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B0AB3" w14:textId="2ED24549" w:rsidR="0085711B" w:rsidRPr="00F712D9" w:rsidRDefault="00B53656" w:rsidP="0085711B">
      <w:pPr>
        <w:rPr>
          <w:rFonts w:asciiTheme="majorHAnsi" w:hAnsiTheme="majorHAnsi" w:cstheme="majorHAnsi"/>
          <w:b/>
          <w:bCs/>
          <w:color w:val="C00000"/>
        </w:rPr>
      </w:pPr>
      <w:r w:rsidRPr="004D21ED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4D21ED" w:rsidRPr="004D21ED">
        <w:rPr>
          <w:rFonts w:asciiTheme="majorHAnsi" w:hAnsiTheme="majorHAnsi" w:cstheme="majorHAnsi"/>
          <w:b/>
          <w:bCs/>
          <w:sz w:val="24"/>
          <w:szCs w:val="24"/>
        </w:rPr>
        <w:t>2</w:t>
      </w:r>
      <w:r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 Table: </w:t>
      </w:r>
      <w:r w:rsidR="009E21A4" w:rsidRPr="004D21ED">
        <w:rPr>
          <w:rFonts w:asciiTheme="majorHAnsi" w:hAnsiTheme="majorHAnsi" w:cstheme="majorHAnsi"/>
          <w:b/>
          <w:bCs/>
          <w:sz w:val="24"/>
          <w:szCs w:val="24"/>
        </w:rPr>
        <w:t>Proportions</w:t>
      </w:r>
      <w:r w:rsidR="0085711B"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 of motori</w:t>
      </w:r>
      <w:r w:rsidR="00F712D9" w:rsidRPr="004D21ED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85711B"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ed transport </w:t>
      </w:r>
      <w:r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options </w:t>
      </w:r>
      <w:r w:rsidR="0085711B"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used </w:t>
      </w:r>
      <w:r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by </w:t>
      </w:r>
      <w:r w:rsidR="00001CA3"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women </w:t>
      </w:r>
      <w:r w:rsidR="005F5DA6"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who gave birth in a health facility in the </w:t>
      </w:r>
      <w:r w:rsidR="00E27C63" w:rsidRPr="004D21ED">
        <w:rPr>
          <w:rFonts w:asciiTheme="majorHAnsi" w:hAnsiTheme="majorHAnsi" w:cstheme="majorHAnsi"/>
          <w:b/>
          <w:bCs/>
          <w:sz w:val="24"/>
          <w:szCs w:val="24"/>
        </w:rPr>
        <w:t>2018 NDHS</w:t>
      </w:r>
    </w:p>
    <w:tbl>
      <w:tblPr>
        <w:tblStyle w:val="TableGrid"/>
        <w:tblW w:w="1295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4"/>
        <w:gridCol w:w="1106"/>
        <w:gridCol w:w="1106"/>
        <w:gridCol w:w="1244"/>
        <w:gridCol w:w="1243"/>
        <w:gridCol w:w="1179"/>
        <w:gridCol w:w="1155"/>
        <w:gridCol w:w="1147"/>
        <w:gridCol w:w="1082"/>
        <w:gridCol w:w="1208"/>
      </w:tblGrid>
      <w:tr w:rsidR="00B528C0" w:rsidRPr="00203186" w14:paraId="58EDBE27" w14:textId="63C09EF1" w:rsidTr="00C053A4">
        <w:trPr>
          <w:trHeight w:val="540"/>
        </w:trPr>
        <w:tc>
          <w:tcPr>
            <w:tcW w:w="2484" w:type="dxa"/>
          </w:tcPr>
          <w:p w14:paraId="1A0B80F9" w14:textId="5EAB3D88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Among women who </w:t>
            </w:r>
            <w:r w:rsidR="00950E1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elivered in a health facility</w:t>
            </w:r>
          </w:p>
        </w:tc>
        <w:tc>
          <w:tcPr>
            <w:tcW w:w="9262" w:type="dxa"/>
            <w:gridSpan w:val="8"/>
          </w:tcPr>
          <w:p w14:paraId="3DBE6F5D" w14:textId="259B5300" w:rsidR="00B528C0" w:rsidRDefault="005E124F" w:rsidP="00300CC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oportion</w:t>
            </w:r>
            <w:r w:rsidR="00E71F1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of m</w:t>
            </w:r>
            <w:r w:rsidR="00B528C0"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torised transport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options used</w:t>
            </w:r>
          </w:p>
          <w:p w14:paraId="465F813C" w14:textId="01A5CA9B" w:rsidR="00B528C0" w:rsidRPr="00203186" w:rsidRDefault="00B528C0" w:rsidP="005F5DA6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</w:tcPr>
          <w:p w14:paraId="6F9E7D75" w14:textId="6B1D65EE" w:rsidR="00B528C0" w:rsidRPr="00203186" w:rsidRDefault="005F5DA6" w:rsidP="005F5DA6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n-motorised transport</w:t>
            </w:r>
          </w:p>
        </w:tc>
      </w:tr>
      <w:tr w:rsidR="00B528C0" w:rsidRPr="00203186" w14:paraId="1CFD6F62" w14:textId="2E3FDFA6" w:rsidTr="00C053A4">
        <w:trPr>
          <w:cantSplit/>
          <w:trHeight w:val="925"/>
        </w:trPr>
        <w:tc>
          <w:tcPr>
            <w:tcW w:w="2484" w:type="dxa"/>
          </w:tcPr>
          <w:p w14:paraId="33A4B277" w14:textId="75DF0EDB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06" w:type="dxa"/>
          </w:tcPr>
          <w:p w14:paraId="4E01D623" w14:textId="4B6F7E02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</w:t>
            </w:r>
            <w:r w:rsidR="00950E1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N=9,015)</w:t>
            </w:r>
          </w:p>
        </w:tc>
        <w:tc>
          <w:tcPr>
            <w:tcW w:w="1106" w:type="dxa"/>
          </w:tcPr>
          <w:p w14:paraId="505F3FF8" w14:textId="5D1A1E1B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mbulance (%)</w:t>
            </w:r>
          </w:p>
        </w:tc>
        <w:tc>
          <w:tcPr>
            <w:tcW w:w="1244" w:type="dxa"/>
          </w:tcPr>
          <w:p w14:paraId="7125E488" w14:textId="77777777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ivate car/truck (%)</w:t>
            </w:r>
          </w:p>
        </w:tc>
        <w:tc>
          <w:tcPr>
            <w:tcW w:w="1243" w:type="dxa"/>
          </w:tcPr>
          <w:p w14:paraId="55BD34A2" w14:textId="77777777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axi (%)</w:t>
            </w:r>
          </w:p>
        </w:tc>
        <w:tc>
          <w:tcPr>
            <w:tcW w:w="1179" w:type="dxa"/>
          </w:tcPr>
          <w:p w14:paraId="5699152C" w14:textId="77777777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ricycle (%)</w:t>
            </w:r>
          </w:p>
        </w:tc>
        <w:tc>
          <w:tcPr>
            <w:tcW w:w="1155" w:type="dxa"/>
          </w:tcPr>
          <w:p w14:paraId="49CE2F85" w14:textId="77777777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torcycle/Scooter (%)</w:t>
            </w:r>
          </w:p>
        </w:tc>
        <w:tc>
          <w:tcPr>
            <w:tcW w:w="1147" w:type="dxa"/>
          </w:tcPr>
          <w:p w14:paraId="0601E8CC" w14:textId="77777777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Boat with motor (%)</w:t>
            </w:r>
          </w:p>
        </w:tc>
        <w:tc>
          <w:tcPr>
            <w:tcW w:w="1079" w:type="dxa"/>
          </w:tcPr>
          <w:p w14:paraId="124C87AB" w14:textId="77777777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Bus (%)</w:t>
            </w:r>
          </w:p>
        </w:tc>
        <w:tc>
          <w:tcPr>
            <w:tcW w:w="1208" w:type="dxa"/>
          </w:tcPr>
          <w:p w14:paraId="6373BDBE" w14:textId="27EDDBFE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B528C0" w:rsidRPr="00203186" w14:paraId="22BB9126" w14:textId="6A430514" w:rsidTr="00C053A4">
        <w:trPr>
          <w:cantSplit/>
          <w:trHeight w:val="217"/>
        </w:trPr>
        <w:tc>
          <w:tcPr>
            <w:tcW w:w="2484" w:type="dxa"/>
          </w:tcPr>
          <w:p w14:paraId="41A6C849" w14:textId="2576A0B9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transport</w:t>
            </w:r>
          </w:p>
        </w:tc>
        <w:tc>
          <w:tcPr>
            <w:tcW w:w="1106" w:type="dxa"/>
          </w:tcPr>
          <w:p w14:paraId="65F2E8E7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</w:tcPr>
          <w:p w14:paraId="365E6F83" w14:textId="3B71E952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6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0.0</w:t>
            </w:r>
            <w:r w:rsidR="00D976D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7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44" w:type="dxa"/>
          </w:tcPr>
          <w:p w14:paraId="5FE8CA02" w14:textId="644118FD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,7</w:t>
            </w:r>
            <w:r w:rsidR="00FE045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83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</w:t>
            </w:r>
            <w:r w:rsidR="00D976D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9.78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43" w:type="dxa"/>
          </w:tcPr>
          <w:p w14:paraId="009A8B44" w14:textId="7EC9B0A2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,3</w:t>
            </w:r>
            <w:r w:rsidR="00FE045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77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</w:t>
            </w:r>
            <w:r w:rsidR="00D976D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5.28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9" w:type="dxa"/>
          </w:tcPr>
          <w:p w14:paraId="43DD6FB1" w14:textId="5B685766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3</w:t>
            </w:r>
            <w:r w:rsidR="00FE045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</w:t>
            </w:r>
            <w:r w:rsidR="00D976D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.90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55" w:type="dxa"/>
          </w:tcPr>
          <w:p w14:paraId="2112B7CA" w14:textId="7C7A76A4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,7</w:t>
            </w:r>
            <w:r w:rsidR="00FE045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4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</w:t>
            </w:r>
            <w:r w:rsidR="00D976D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0.54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47" w:type="dxa"/>
          </w:tcPr>
          <w:p w14:paraId="66218132" w14:textId="2FB52D1B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</w:t>
            </w:r>
            <w:r w:rsidR="00FE045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0.</w:t>
            </w:r>
            <w:r w:rsidR="00D976D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9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79" w:type="dxa"/>
          </w:tcPr>
          <w:p w14:paraId="2E663993" w14:textId="759EC28D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62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</w:t>
            </w:r>
            <w:r w:rsidR="00D976D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.02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08" w:type="dxa"/>
          </w:tcPr>
          <w:p w14:paraId="2826AF0D" w14:textId="24DA25D0" w:rsidR="00B528C0" w:rsidRPr="00203186" w:rsidRDefault="00CD6C61" w:rsidP="00300CC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,166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</w:t>
            </w:r>
            <w:r w:rsidR="00D976D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4.03</w:t>
            </w:r>
            <w:r w:rsidR="00630BC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</w:tr>
      <w:tr w:rsidR="00B528C0" w:rsidRPr="00203186" w14:paraId="765407FD" w14:textId="6F1656F1" w:rsidTr="00C053A4">
        <w:trPr>
          <w:trHeight w:val="173"/>
        </w:trPr>
        <w:tc>
          <w:tcPr>
            <w:tcW w:w="2484" w:type="dxa"/>
          </w:tcPr>
          <w:p w14:paraId="10BC22FE" w14:textId="752E3642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gion of residence</w:t>
            </w:r>
            <w:r w:rsidR="00344F7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106" w:type="dxa"/>
          </w:tcPr>
          <w:p w14:paraId="007122E3" w14:textId="77777777" w:rsidR="00B528C0" w:rsidRPr="00203186" w:rsidRDefault="00B528C0" w:rsidP="00300CC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06" w:type="dxa"/>
          </w:tcPr>
          <w:p w14:paraId="1C9728FE" w14:textId="32DDC23B" w:rsidR="00B528C0" w:rsidRPr="00203186" w:rsidRDefault="00B528C0" w:rsidP="00300CC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4" w:type="dxa"/>
          </w:tcPr>
          <w:p w14:paraId="6E0C4D05" w14:textId="77777777" w:rsidR="00B528C0" w:rsidRPr="00203186" w:rsidRDefault="00B528C0" w:rsidP="00300CC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68F3B439" w14:textId="77777777" w:rsidR="00B528C0" w:rsidRPr="00203186" w:rsidRDefault="00B528C0" w:rsidP="00300CC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9" w:type="dxa"/>
          </w:tcPr>
          <w:p w14:paraId="6855CED7" w14:textId="77777777" w:rsidR="00B528C0" w:rsidRPr="00203186" w:rsidRDefault="00B528C0" w:rsidP="00300CC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5" w:type="dxa"/>
          </w:tcPr>
          <w:p w14:paraId="3EECE9AB" w14:textId="77777777" w:rsidR="00B528C0" w:rsidRPr="00203186" w:rsidRDefault="00B528C0" w:rsidP="00300CC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1CD1D9D" w14:textId="77777777" w:rsidR="00B528C0" w:rsidRPr="00203186" w:rsidRDefault="00B528C0" w:rsidP="00300CC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9" w:type="dxa"/>
          </w:tcPr>
          <w:p w14:paraId="54F5D75E" w14:textId="77777777" w:rsidR="00B528C0" w:rsidRPr="00203186" w:rsidRDefault="00B528C0" w:rsidP="00300CC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8" w:type="dxa"/>
          </w:tcPr>
          <w:p w14:paraId="471257DB" w14:textId="77777777" w:rsidR="00B528C0" w:rsidRPr="00203186" w:rsidRDefault="00B528C0" w:rsidP="00300CC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528C0" w:rsidRPr="00203186" w14:paraId="6314510A" w14:textId="25C15396" w:rsidTr="00C053A4">
        <w:trPr>
          <w:trHeight w:val="339"/>
        </w:trPr>
        <w:tc>
          <w:tcPr>
            <w:tcW w:w="2484" w:type="dxa"/>
          </w:tcPr>
          <w:p w14:paraId="10C362C2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North Central</w:t>
            </w:r>
          </w:p>
        </w:tc>
        <w:tc>
          <w:tcPr>
            <w:tcW w:w="1106" w:type="dxa"/>
          </w:tcPr>
          <w:p w14:paraId="240DE115" w14:textId="3CE59451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1,52</w:t>
            </w:r>
            <w:r w:rsidR="00C0631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106" w:type="dxa"/>
          </w:tcPr>
          <w:p w14:paraId="32B06B0B" w14:textId="6A1C268F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44" w:type="dxa"/>
          </w:tcPr>
          <w:p w14:paraId="3507522C" w14:textId="4F84EF36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02 (13.24)</w:t>
            </w:r>
          </w:p>
        </w:tc>
        <w:tc>
          <w:tcPr>
            <w:tcW w:w="1243" w:type="dxa"/>
          </w:tcPr>
          <w:p w14:paraId="74E83F44" w14:textId="4BB8573D" w:rsidR="00B528C0" w:rsidRPr="00203186" w:rsidRDefault="00F82364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84 (12.04)</w:t>
            </w:r>
          </w:p>
        </w:tc>
        <w:tc>
          <w:tcPr>
            <w:tcW w:w="1179" w:type="dxa"/>
          </w:tcPr>
          <w:p w14:paraId="0CD01961" w14:textId="54C9371C" w:rsidR="00B528C0" w:rsidRPr="00203186" w:rsidRDefault="00CD6C61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1 (2.00)</w:t>
            </w:r>
          </w:p>
        </w:tc>
        <w:tc>
          <w:tcPr>
            <w:tcW w:w="1155" w:type="dxa"/>
          </w:tcPr>
          <w:p w14:paraId="266A5384" w14:textId="09A9A058" w:rsidR="00B528C0" w:rsidRPr="00203186" w:rsidRDefault="00CD6C61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12 (53.17)</w:t>
            </w:r>
          </w:p>
        </w:tc>
        <w:tc>
          <w:tcPr>
            <w:tcW w:w="1147" w:type="dxa"/>
          </w:tcPr>
          <w:p w14:paraId="5812A80C" w14:textId="110FAB34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5 (1.01)</w:t>
            </w:r>
          </w:p>
        </w:tc>
        <w:tc>
          <w:tcPr>
            <w:tcW w:w="1079" w:type="dxa"/>
          </w:tcPr>
          <w:p w14:paraId="5EC5BDEF" w14:textId="5A499B7F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1 (2.66)</w:t>
            </w:r>
          </w:p>
        </w:tc>
        <w:tc>
          <w:tcPr>
            <w:tcW w:w="1208" w:type="dxa"/>
          </w:tcPr>
          <w:p w14:paraId="04B071F8" w14:textId="1AF21F63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42 (15.86)</w:t>
            </w:r>
          </w:p>
        </w:tc>
      </w:tr>
      <w:tr w:rsidR="00B528C0" w:rsidRPr="00203186" w14:paraId="6B7C09EA" w14:textId="0010EDB9" w:rsidTr="00C053A4">
        <w:trPr>
          <w:trHeight w:val="348"/>
        </w:trPr>
        <w:tc>
          <w:tcPr>
            <w:tcW w:w="2484" w:type="dxa"/>
          </w:tcPr>
          <w:p w14:paraId="1D75D6F5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North East</w:t>
            </w:r>
            <w:proofErr w:type="gramEnd"/>
          </w:p>
        </w:tc>
        <w:tc>
          <w:tcPr>
            <w:tcW w:w="1106" w:type="dxa"/>
          </w:tcPr>
          <w:p w14:paraId="3C3CCFAB" w14:textId="1C3CEE06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1,0</w:t>
            </w:r>
            <w:r w:rsidR="00C0631B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1106" w:type="dxa"/>
          </w:tcPr>
          <w:p w14:paraId="4CC4452D" w14:textId="130CB8D9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0.29)</w:t>
            </w:r>
          </w:p>
        </w:tc>
        <w:tc>
          <w:tcPr>
            <w:tcW w:w="1244" w:type="dxa"/>
          </w:tcPr>
          <w:p w14:paraId="209EB6D3" w14:textId="42F375E8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32 (22.48)</w:t>
            </w:r>
          </w:p>
        </w:tc>
        <w:tc>
          <w:tcPr>
            <w:tcW w:w="1243" w:type="dxa"/>
          </w:tcPr>
          <w:p w14:paraId="03D89093" w14:textId="263F95A3" w:rsidR="00B528C0" w:rsidRPr="00203186" w:rsidRDefault="00F82364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27 (12.28)</w:t>
            </w:r>
          </w:p>
        </w:tc>
        <w:tc>
          <w:tcPr>
            <w:tcW w:w="1179" w:type="dxa"/>
          </w:tcPr>
          <w:p w14:paraId="262F1BAA" w14:textId="6A95315C" w:rsidR="00B528C0" w:rsidRPr="00203186" w:rsidRDefault="00CD6C61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28 (12.41)</w:t>
            </w:r>
          </w:p>
        </w:tc>
        <w:tc>
          <w:tcPr>
            <w:tcW w:w="1155" w:type="dxa"/>
          </w:tcPr>
          <w:p w14:paraId="78450E70" w14:textId="7CE704E7" w:rsidR="00B528C0" w:rsidRPr="00203186" w:rsidRDefault="00CD6C61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41 (33.12)</w:t>
            </w:r>
          </w:p>
        </w:tc>
        <w:tc>
          <w:tcPr>
            <w:tcW w:w="1147" w:type="dxa"/>
          </w:tcPr>
          <w:p w14:paraId="0C47DC0C" w14:textId="302E1E47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 (0.70)</w:t>
            </w:r>
          </w:p>
        </w:tc>
        <w:tc>
          <w:tcPr>
            <w:tcW w:w="1079" w:type="dxa"/>
          </w:tcPr>
          <w:p w14:paraId="3BD1677D" w14:textId="6B87B4D7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1 (2.01)</w:t>
            </w:r>
          </w:p>
        </w:tc>
        <w:tc>
          <w:tcPr>
            <w:tcW w:w="1208" w:type="dxa"/>
          </w:tcPr>
          <w:p w14:paraId="247C6F48" w14:textId="19C2AEB2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72 (16.71)</w:t>
            </w:r>
          </w:p>
        </w:tc>
      </w:tr>
      <w:tr w:rsidR="00B528C0" w:rsidRPr="00203186" w14:paraId="19622A2E" w14:textId="54C5E2EA" w:rsidTr="00C053A4">
        <w:trPr>
          <w:trHeight w:val="339"/>
        </w:trPr>
        <w:tc>
          <w:tcPr>
            <w:tcW w:w="2484" w:type="dxa"/>
          </w:tcPr>
          <w:p w14:paraId="1095383E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North West</w:t>
            </w:r>
            <w:proofErr w:type="gramEnd"/>
          </w:p>
        </w:tc>
        <w:tc>
          <w:tcPr>
            <w:tcW w:w="1106" w:type="dxa"/>
          </w:tcPr>
          <w:p w14:paraId="4E9697D7" w14:textId="2E1CE8E9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1,25</w:t>
            </w:r>
            <w:r w:rsidR="00C0631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06" w:type="dxa"/>
          </w:tcPr>
          <w:p w14:paraId="479B5B18" w14:textId="57B14810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44" w:type="dxa"/>
          </w:tcPr>
          <w:p w14:paraId="2E0286E1" w14:textId="29B7C692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2</w:t>
            </w:r>
            <w:r w:rsidR="00F8236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41.78)</w:t>
            </w:r>
          </w:p>
        </w:tc>
        <w:tc>
          <w:tcPr>
            <w:tcW w:w="1243" w:type="dxa"/>
          </w:tcPr>
          <w:p w14:paraId="31FD3371" w14:textId="7E97AE71" w:rsidR="00B528C0" w:rsidRPr="00203186" w:rsidRDefault="00F82364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10 (24.79)</w:t>
            </w:r>
          </w:p>
        </w:tc>
        <w:tc>
          <w:tcPr>
            <w:tcW w:w="1179" w:type="dxa"/>
          </w:tcPr>
          <w:p w14:paraId="59AB3763" w14:textId="7AFD035C" w:rsidR="00B528C0" w:rsidRPr="00203186" w:rsidRDefault="00CD6C61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6 (6.11)</w:t>
            </w:r>
          </w:p>
        </w:tc>
        <w:tc>
          <w:tcPr>
            <w:tcW w:w="1155" w:type="dxa"/>
          </w:tcPr>
          <w:p w14:paraId="1878B9CB" w14:textId="046DDBB8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63 (21.00)</w:t>
            </w:r>
          </w:p>
        </w:tc>
        <w:tc>
          <w:tcPr>
            <w:tcW w:w="1147" w:type="dxa"/>
          </w:tcPr>
          <w:p w14:paraId="6A7C58A4" w14:textId="08CB5681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079" w:type="dxa"/>
          </w:tcPr>
          <w:p w14:paraId="3F6178C0" w14:textId="637775B5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1 (1.72)</w:t>
            </w:r>
          </w:p>
        </w:tc>
        <w:tc>
          <w:tcPr>
            <w:tcW w:w="1208" w:type="dxa"/>
          </w:tcPr>
          <w:p w14:paraId="469F169B" w14:textId="15FD00DF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8 (4.61)</w:t>
            </w:r>
          </w:p>
        </w:tc>
      </w:tr>
      <w:tr w:rsidR="00B528C0" w:rsidRPr="00203186" w14:paraId="61AEFC16" w14:textId="60330BDA" w:rsidTr="00C053A4">
        <w:trPr>
          <w:trHeight w:val="348"/>
        </w:trPr>
        <w:tc>
          <w:tcPr>
            <w:tcW w:w="2484" w:type="dxa"/>
          </w:tcPr>
          <w:p w14:paraId="65F8E4AD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South East</w:t>
            </w:r>
            <w:proofErr w:type="gramEnd"/>
          </w:p>
        </w:tc>
        <w:tc>
          <w:tcPr>
            <w:tcW w:w="1106" w:type="dxa"/>
          </w:tcPr>
          <w:p w14:paraId="3962C855" w14:textId="4B122F25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1,</w:t>
            </w:r>
            <w:r w:rsidR="00950E18">
              <w:rPr>
                <w:rFonts w:asciiTheme="majorHAnsi" w:hAnsiTheme="majorHAnsi" w:cstheme="majorHAnsi"/>
                <w:sz w:val="18"/>
                <w:szCs w:val="18"/>
              </w:rPr>
              <w:t>728</w:t>
            </w:r>
          </w:p>
        </w:tc>
        <w:tc>
          <w:tcPr>
            <w:tcW w:w="1106" w:type="dxa"/>
          </w:tcPr>
          <w:p w14:paraId="1869A302" w14:textId="607E722F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44" w:type="dxa"/>
          </w:tcPr>
          <w:p w14:paraId="279F3542" w14:textId="1AD23E17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28 (13.18)</w:t>
            </w:r>
          </w:p>
        </w:tc>
        <w:tc>
          <w:tcPr>
            <w:tcW w:w="1243" w:type="dxa"/>
          </w:tcPr>
          <w:p w14:paraId="21CADAED" w14:textId="50D508D2" w:rsidR="00B528C0" w:rsidRPr="00203186" w:rsidRDefault="00F82364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69 (9.80)</w:t>
            </w:r>
          </w:p>
        </w:tc>
        <w:tc>
          <w:tcPr>
            <w:tcW w:w="1179" w:type="dxa"/>
          </w:tcPr>
          <w:p w14:paraId="7E3D878B" w14:textId="11005786" w:rsidR="00B528C0" w:rsidRPr="00203186" w:rsidRDefault="00CD6C61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8 (3.33)</w:t>
            </w:r>
          </w:p>
        </w:tc>
        <w:tc>
          <w:tcPr>
            <w:tcW w:w="1155" w:type="dxa"/>
          </w:tcPr>
          <w:p w14:paraId="1985CA59" w14:textId="46A42820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32 (30.82)</w:t>
            </w:r>
          </w:p>
        </w:tc>
        <w:tc>
          <w:tcPr>
            <w:tcW w:w="1147" w:type="dxa"/>
          </w:tcPr>
          <w:p w14:paraId="3CB06CB5" w14:textId="178557AE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 (0.12)</w:t>
            </w:r>
          </w:p>
        </w:tc>
        <w:tc>
          <w:tcPr>
            <w:tcW w:w="1079" w:type="dxa"/>
          </w:tcPr>
          <w:p w14:paraId="57473451" w14:textId="4D7B9E2A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2 (2.45)</w:t>
            </w:r>
          </w:p>
        </w:tc>
        <w:tc>
          <w:tcPr>
            <w:tcW w:w="1208" w:type="dxa"/>
          </w:tcPr>
          <w:p w14:paraId="215A9858" w14:textId="2E7DA434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96 (40.30)</w:t>
            </w:r>
          </w:p>
        </w:tc>
      </w:tr>
      <w:tr w:rsidR="00B528C0" w:rsidRPr="00203186" w14:paraId="208EA514" w14:textId="2B931BE5" w:rsidTr="00C053A4">
        <w:trPr>
          <w:trHeight w:val="339"/>
        </w:trPr>
        <w:tc>
          <w:tcPr>
            <w:tcW w:w="2484" w:type="dxa"/>
          </w:tcPr>
          <w:p w14:paraId="1109D114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 xml:space="preserve">South </w:t>
            </w:r>
            <w:proofErr w:type="spellStart"/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South</w:t>
            </w:r>
            <w:proofErr w:type="spellEnd"/>
          </w:p>
        </w:tc>
        <w:tc>
          <w:tcPr>
            <w:tcW w:w="1106" w:type="dxa"/>
          </w:tcPr>
          <w:p w14:paraId="7253F402" w14:textId="1C45223E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1,02</w:t>
            </w:r>
            <w:r w:rsidR="00950E18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106" w:type="dxa"/>
          </w:tcPr>
          <w:p w14:paraId="40A6B41F" w14:textId="555E8A95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44" w:type="dxa"/>
          </w:tcPr>
          <w:p w14:paraId="5658EA85" w14:textId="6071C1FD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55 (15.12)</w:t>
            </w:r>
          </w:p>
        </w:tc>
        <w:tc>
          <w:tcPr>
            <w:tcW w:w="1243" w:type="dxa"/>
          </w:tcPr>
          <w:p w14:paraId="2C29C151" w14:textId="21928F78" w:rsidR="00B528C0" w:rsidRPr="00203186" w:rsidRDefault="00F82364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00 (19.51)</w:t>
            </w:r>
          </w:p>
        </w:tc>
        <w:tc>
          <w:tcPr>
            <w:tcW w:w="1179" w:type="dxa"/>
          </w:tcPr>
          <w:p w14:paraId="58EA0176" w14:textId="565FD4D3" w:rsidR="00B528C0" w:rsidRPr="00203186" w:rsidRDefault="00CD6C61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5 (6.34)</w:t>
            </w:r>
          </w:p>
        </w:tc>
        <w:tc>
          <w:tcPr>
            <w:tcW w:w="1155" w:type="dxa"/>
          </w:tcPr>
          <w:p w14:paraId="2446FF2F" w14:textId="24C137B9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25 (31.60)</w:t>
            </w:r>
          </w:p>
        </w:tc>
        <w:tc>
          <w:tcPr>
            <w:tcW w:w="1147" w:type="dxa"/>
          </w:tcPr>
          <w:p w14:paraId="52B87674" w14:textId="7C7A6E09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 (0.50)</w:t>
            </w:r>
          </w:p>
        </w:tc>
        <w:tc>
          <w:tcPr>
            <w:tcW w:w="1079" w:type="dxa"/>
          </w:tcPr>
          <w:p w14:paraId="09A52BD1" w14:textId="1BDEEEFD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7 (2.64)</w:t>
            </w:r>
          </w:p>
        </w:tc>
        <w:tc>
          <w:tcPr>
            <w:tcW w:w="1208" w:type="dxa"/>
          </w:tcPr>
          <w:p w14:paraId="45A1F54F" w14:textId="1231EC8B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950E18">
              <w:rPr>
                <w:rFonts w:asciiTheme="majorHAnsi" w:hAnsiTheme="majorHAnsi" w:cstheme="majorHAnsi"/>
                <w:sz w:val="18"/>
                <w:szCs w:val="18"/>
              </w:rPr>
              <w:t>50 (24.29)</w:t>
            </w:r>
          </w:p>
        </w:tc>
      </w:tr>
      <w:tr w:rsidR="00B528C0" w:rsidRPr="00203186" w14:paraId="54C8F33F" w14:textId="714CBEB9" w:rsidTr="00C053A4">
        <w:trPr>
          <w:trHeight w:val="348"/>
        </w:trPr>
        <w:tc>
          <w:tcPr>
            <w:tcW w:w="2484" w:type="dxa"/>
          </w:tcPr>
          <w:p w14:paraId="1B5FB3EE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1106" w:type="dxa"/>
          </w:tcPr>
          <w:p w14:paraId="340264B5" w14:textId="446B339D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2,4</w:t>
            </w:r>
            <w:r w:rsidR="00950E18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95631C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06" w:type="dxa"/>
          </w:tcPr>
          <w:p w14:paraId="418665C3" w14:textId="251AAD5B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0.11)</w:t>
            </w:r>
          </w:p>
        </w:tc>
        <w:tc>
          <w:tcPr>
            <w:tcW w:w="1244" w:type="dxa"/>
          </w:tcPr>
          <w:p w14:paraId="5BFABB6F" w14:textId="0EE9949D" w:rsidR="00B528C0" w:rsidRPr="00203186" w:rsidRDefault="00C6228A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4 (18.11)</w:t>
            </w:r>
          </w:p>
        </w:tc>
        <w:tc>
          <w:tcPr>
            <w:tcW w:w="1243" w:type="dxa"/>
          </w:tcPr>
          <w:p w14:paraId="3CF58A1C" w14:textId="3B632DAE" w:rsidR="00B528C0" w:rsidRPr="00203186" w:rsidRDefault="00F82364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87 (15.78)</w:t>
            </w:r>
          </w:p>
        </w:tc>
        <w:tc>
          <w:tcPr>
            <w:tcW w:w="1179" w:type="dxa"/>
          </w:tcPr>
          <w:p w14:paraId="32C02685" w14:textId="334D8907" w:rsidR="00B528C0" w:rsidRPr="00203186" w:rsidRDefault="00CD6C61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74 (7.10)</w:t>
            </w:r>
          </w:p>
        </w:tc>
        <w:tc>
          <w:tcPr>
            <w:tcW w:w="1155" w:type="dxa"/>
          </w:tcPr>
          <w:p w14:paraId="109287B3" w14:textId="7014E8C4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81 (19.60)</w:t>
            </w:r>
          </w:p>
        </w:tc>
        <w:tc>
          <w:tcPr>
            <w:tcW w:w="1147" w:type="dxa"/>
          </w:tcPr>
          <w:p w14:paraId="606C8729" w14:textId="520B8F4F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 (0.23)</w:t>
            </w:r>
          </w:p>
        </w:tc>
        <w:tc>
          <w:tcPr>
            <w:tcW w:w="1079" w:type="dxa"/>
          </w:tcPr>
          <w:p w14:paraId="3E8A2562" w14:textId="7E7062EA" w:rsidR="00B528C0" w:rsidRPr="00203186" w:rsidRDefault="00275602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10 (8.56)</w:t>
            </w:r>
          </w:p>
        </w:tc>
        <w:tc>
          <w:tcPr>
            <w:tcW w:w="1208" w:type="dxa"/>
          </w:tcPr>
          <w:p w14:paraId="283DB60C" w14:textId="0955ECB3" w:rsidR="00B528C0" w:rsidRPr="00203186" w:rsidRDefault="00950E18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48 (30.51)</w:t>
            </w:r>
          </w:p>
        </w:tc>
      </w:tr>
      <w:tr w:rsidR="00B528C0" w:rsidRPr="00203186" w14:paraId="3DC2DF95" w14:textId="627DA121" w:rsidTr="00C053A4">
        <w:trPr>
          <w:trHeight w:val="173"/>
        </w:trPr>
        <w:tc>
          <w:tcPr>
            <w:tcW w:w="2484" w:type="dxa"/>
          </w:tcPr>
          <w:p w14:paraId="3C289F23" w14:textId="27B1D4E3" w:rsidR="00B528C0" w:rsidRPr="00203186" w:rsidRDefault="00B528C0" w:rsidP="00300CC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lace of residence</w:t>
            </w:r>
            <w:r w:rsidR="00344F7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106" w:type="dxa"/>
          </w:tcPr>
          <w:p w14:paraId="1CFA75E7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06" w:type="dxa"/>
          </w:tcPr>
          <w:p w14:paraId="7D6DE717" w14:textId="5ADE4B45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4" w:type="dxa"/>
          </w:tcPr>
          <w:p w14:paraId="7C475457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577B7887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9" w:type="dxa"/>
          </w:tcPr>
          <w:p w14:paraId="36CBB4AD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5" w:type="dxa"/>
          </w:tcPr>
          <w:p w14:paraId="3FDF1E53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D9B28F2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9" w:type="dxa"/>
          </w:tcPr>
          <w:p w14:paraId="747EC119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8" w:type="dxa"/>
          </w:tcPr>
          <w:p w14:paraId="089B66BA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528C0" w:rsidRPr="00203186" w14:paraId="78A60A40" w14:textId="4CC0AB16" w:rsidTr="00C053A4">
        <w:trPr>
          <w:trHeight w:val="339"/>
        </w:trPr>
        <w:tc>
          <w:tcPr>
            <w:tcW w:w="2484" w:type="dxa"/>
          </w:tcPr>
          <w:p w14:paraId="78082893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Urban</w:t>
            </w:r>
          </w:p>
        </w:tc>
        <w:tc>
          <w:tcPr>
            <w:tcW w:w="1106" w:type="dxa"/>
          </w:tcPr>
          <w:p w14:paraId="772DC948" w14:textId="08002708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5,</w:t>
            </w:r>
            <w:r w:rsidR="0095631C">
              <w:rPr>
                <w:rFonts w:asciiTheme="majorHAnsi" w:hAnsiTheme="majorHAnsi" w:cstheme="majorHAnsi"/>
                <w:sz w:val="18"/>
                <w:szCs w:val="18"/>
              </w:rPr>
              <w:t>412</w:t>
            </w:r>
          </w:p>
        </w:tc>
        <w:tc>
          <w:tcPr>
            <w:tcW w:w="1106" w:type="dxa"/>
          </w:tcPr>
          <w:p w14:paraId="6C097A3F" w14:textId="5F33DCE7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0.06)</w:t>
            </w:r>
          </w:p>
        </w:tc>
        <w:tc>
          <w:tcPr>
            <w:tcW w:w="1244" w:type="dxa"/>
          </w:tcPr>
          <w:p w14:paraId="42A3C3FD" w14:textId="065BA63F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,287 (23.79)</w:t>
            </w:r>
          </w:p>
        </w:tc>
        <w:tc>
          <w:tcPr>
            <w:tcW w:w="1243" w:type="dxa"/>
          </w:tcPr>
          <w:p w14:paraId="1FA2998D" w14:textId="586D96F4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27 (15.29)</w:t>
            </w:r>
          </w:p>
        </w:tc>
        <w:tc>
          <w:tcPr>
            <w:tcW w:w="1179" w:type="dxa"/>
          </w:tcPr>
          <w:p w14:paraId="3BE98B7E" w14:textId="5BCECE75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5 (8.22)</w:t>
            </w:r>
          </w:p>
        </w:tc>
        <w:tc>
          <w:tcPr>
            <w:tcW w:w="1155" w:type="dxa"/>
          </w:tcPr>
          <w:p w14:paraId="09992F60" w14:textId="2B0A5F43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,271 (23.48)</w:t>
            </w:r>
          </w:p>
        </w:tc>
        <w:tc>
          <w:tcPr>
            <w:tcW w:w="1147" w:type="dxa"/>
          </w:tcPr>
          <w:p w14:paraId="54BB3E1B" w14:textId="3E9829D5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6 (0.29)</w:t>
            </w:r>
          </w:p>
        </w:tc>
        <w:tc>
          <w:tcPr>
            <w:tcW w:w="1079" w:type="dxa"/>
          </w:tcPr>
          <w:p w14:paraId="2E4A6F8C" w14:textId="4267B543" w:rsidR="00B528C0" w:rsidRPr="00203186" w:rsidRDefault="00067039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62 (4.85)</w:t>
            </w:r>
          </w:p>
        </w:tc>
        <w:tc>
          <w:tcPr>
            <w:tcW w:w="1208" w:type="dxa"/>
          </w:tcPr>
          <w:p w14:paraId="167049B4" w14:textId="51B80C0C" w:rsidR="00B528C0" w:rsidRPr="00203186" w:rsidRDefault="00067039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,300 (24.03)</w:t>
            </w:r>
          </w:p>
        </w:tc>
      </w:tr>
      <w:tr w:rsidR="00B528C0" w:rsidRPr="00203186" w14:paraId="5365C52A" w14:textId="6CC848A4" w:rsidTr="00C053A4">
        <w:trPr>
          <w:trHeight w:val="348"/>
        </w:trPr>
        <w:tc>
          <w:tcPr>
            <w:tcW w:w="2484" w:type="dxa"/>
          </w:tcPr>
          <w:p w14:paraId="14E42287" w14:textId="77777777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Rural</w:t>
            </w:r>
          </w:p>
        </w:tc>
        <w:tc>
          <w:tcPr>
            <w:tcW w:w="1106" w:type="dxa"/>
          </w:tcPr>
          <w:p w14:paraId="4F1350A0" w14:textId="03579CAD" w:rsidR="00B528C0" w:rsidRPr="00203186" w:rsidRDefault="00B528C0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3,</w:t>
            </w:r>
            <w:r w:rsidR="0095631C">
              <w:rPr>
                <w:rFonts w:asciiTheme="majorHAnsi" w:hAnsiTheme="majorHAnsi" w:cstheme="majorHAnsi"/>
                <w:sz w:val="18"/>
                <w:szCs w:val="18"/>
              </w:rPr>
              <w:t>604</w:t>
            </w:r>
          </w:p>
        </w:tc>
        <w:tc>
          <w:tcPr>
            <w:tcW w:w="1106" w:type="dxa"/>
          </w:tcPr>
          <w:p w14:paraId="0F0D5077" w14:textId="59D8FD68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0.08)</w:t>
            </w:r>
          </w:p>
        </w:tc>
        <w:tc>
          <w:tcPr>
            <w:tcW w:w="1244" w:type="dxa"/>
          </w:tcPr>
          <w:p w14:paraId="0CD49A48" w14:textId="43567346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96 (13.77)</w:t>
            </w:r>
          </w:p>
        </w:tc>
        <w:tc>
          <w:tcPr>
            <w:tcW w:w="1243" w:type="dxa"/>
          </w:tcPr>
          <w:p w14:paraId="532F86B6" w14:textId="18A3E595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50 (15.26)</w:t>
            </w:r>
          </w:p>
        </w:tc>
        <w:tc>
          <w:tcPr>
            <w:tcW w:w="1179" w:type="dxa"/>
          </w:tcPr>
          <w:p w14:paraId="614FC3B0" w14:textId="2A862323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7 (2.41)</w:t>
            </w:r>
          </w:p>
        </w:tc>
        <w:tc>
          <w:tcPr>
            <w:tcW w:w="1155" w:type="dxa"/>
          </w:tcPr>
          <w:p w14:paraId="4C133365" w14:textId="249D788F" w:rsidR="00B528C0" w:rsidRPr="00203186" w:rsidRDefault="0095631C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,483 (41.15)</w:t>
            </w:r>
          </w:p>
        </w:tc>
        <w:tc>
          <w:tcPr>
            <w:tcW w:w="1147" w:type="dxa"/>
          </w:tcPr>
          <w:p w14:paraId="17A77838" w14:textId="6A952A6B" w:rsidR="00B528C0" w:rsidRPr="00203186" w:rsidRDefault="00067039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 (0.54)</w:t>
            </w:r>
          </w:p>
        </w:tc>
        <w:tc>
          <w:tcPr>
            <w:tcW w:w="1079" w:type="dxa"/>
          </w:tcPr>
          <w:p w14:paraId="0EBBBD9C" w14:textId="3D53B1E5" w:rsidR="00B528C0" w:rsidRPr="00203186" w:rsidRDefault="00067039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0 (2.77)</w:t>
            </w:r>
          </w:p>
        </w:tc>
        <w:tc>
          <w:tcPr>
            <w:tcW w:w="1208" w:type="dxa"/>
          </w:tcPr>
          <w:p w14:paraId="5A97BC01" w14:textId="2AED1495" w:rsidR="00B528C0" w:rsidRPr="00203186" w:rsidRDefault="00067039" w:rsidP="00300CC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66 (24.02)</w:t>
            </w:r>
          </w:p>
        </w:tc>
      </w:tr>
      <w:tr w:rsidR="00B528C0" w:rsidRPr="00203186" w14:paraId="064121A1" w14:textId="0A145918" w:rsidTr="00C053A4">
        <w:trPr>
          <w:trHeight w:val="348"/>
        </w:trPr>
        <w:tc>
          <w:tcPr>
            <w:tcW w:w="2484" w:type="dxa"/>
          </w:tcPr>
          <w:p w14:paraId="0249BEA5" w14:textId="35692351" w:rsidR="00B528C0" w:rsidRPr="00203186" w:rsidRDefault="00B528C0" w:rsidP="006923D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sz w:val="18"/>
                <w:szCs w:val="18"/>
              </w:rPr>
              <w:t>Wealth index</w:t>
            </w:r>
            <w:r w:rsidR="00AD5855">
              <w:rPr>
                <w:rFonts w:asciiTheme="majorHAnsi" w:hAnsiTheme="majorHAnsi" w:cstheme="majorHAnsi"/>
                <w:b/>
                <w:sz w:val="18"/>
                <w:szCs w:val="18"/>
              </w:rPr>
              <w:t>***</w:t>
            </w:r>
          </w:p>
        </w:tc>
        <w:tc>
          <w:tcPr>
            <w:tcW w:w="1106" w:type="dxa"/>
          </w:tcPr>
          <w:p w14:paraId="75388241" w14:textId="77777777" w:rsidR="00B528C0" w:rsidRPr="00203186" w:rsidRDefault="00B528C0" w:rsidP="006923DC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06" w:type="dxa"/>
          </w:tcPr>
          <w:p w14:paraId="62236002" w14:textId="3308D74D" w:rsidR="00B528C0" w:rsidRPr="00203186" w:rsidRDefault="00B528C0" w:rsidP="006923DC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4" w:type="dxa"/>
          </w:tcPr>
          <w:p w14:paraId="0227230B" w14:textId="77777777" w:rsidR="00B528C0" w:rsidRPr="00203186" w:rsidRDefault="00B528C0" w:rsidP="006923DC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32782035" w14:textId="77777777" w:rsidR="00B528C0" w:rsidRPr="00203186" w:rsidRDefault="00B528C0" w:rsidP="006923DC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9" w:type="dxa"/>
          </w:tcPr>
          <w:p w14:paraId="45786879" w14:textId="77777777" w:rsidR="00B528C0" w:rsidRPr="00203186" w:rsidRDefault="00B528C0" w:rsidP="006923DC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5" w:type="dxa"/>
          </w:tcPr>
          <w:p w14:paraId="374CC4EC" w14:textId="77777777" w:rsidR="00B528C0" w:rsidRPr="00203186" w:rsidRDefault="00B528C0" w:rsidP="006923DC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72B58D8" w14:textId="77777777" w:rsidR="00B528C0" w:rsidRPr="00203186" w:rsidRDefault="00B528C0" w:rsidP="006923DC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9" w:type="dxa"/>
          </w:tcPr>
          <w:p w14:paraId="74FC1867" w14:textId="77777777" w:rsidR="00B528C0" w:rsidRPr="00203186" w:rsidRDefault="00B528C0" w:rsidP="006923DC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8" w:type="dxa"/>
          </w:tcPr>
          <w:p w14:paraId="49AAA251" w14:textId="77777777" w:rsidR="00B528C0" w:rsidRPr="00203186" w:rsidRDefault="00B528C0" w:rsidP="006923DC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33B89" w:rsidRPr="00203186" w14:paraId="21371514" w14:textId="3221EAE6" w:rsidTr="00C053A4">
        <w:trPr>
          <w:trHeight w:val="348"/>
        </w:trPr>
        <w:tc>
          <w:tcPr>
            <w:tcW w:w="2484" w:type="dxa"/>
          </w:tcPr>
          <w:p w14:paraId="0BB3DADC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Lowest</w:t>
            </w:r>
          </w:p>
        </w:tc>
        <w:tc>
          <w:tcPr>
            <w:tcW w:w="1106" w:type="dxa"/>
          </w:tcPr>
          <w:p w14:paraId="12A6B529" w14:textId="42210EDA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48</w:t>
            </w:r>
          </w:p>
        </w:tc>
        <w:tc>
          <w:tcPr>
            <w:tcW w:w="1106" w:type="dxa"/>
          </w:tcPr>
          <w:p w14:paraId="0DDFD456" w14:textId="0BBB4EFD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 (0.31)</w:t>
            </w:r>
          </w:p>
        </w:tc>
        <w:tc>
          <w:tcPr>
            <w:tcW w:w="1244" w:type="dxa"/>
          </w:tcPr>
          <w:p w14:paraId="5EE19360" w14:textId="5F118FA8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 (8.03)</w:t>
            </w:r>
          </w:p>
        </w:tc>
        <w:tc>
          <w:tcPr>
            <w:tcW w:w="1243" w:type="dxa"/>
          </w:tcPr>
          <w:p w14:paraId="0EDFA331" w14:textId="170C9F9B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0 (16.47)</w:t>
            </w:r>
          </w:p>
        </w:tc>
        <w:tc>
          <w:tcPr>
            <w:tcW w:w="1179" w:type="dxa"/>
          </w:tcPr>
          <w:p w14:paraId="3484560F" w14:textId="6687EB4C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 (1.64)</w:t>
            </w:r>
          </w:p>
        </w:tc>
        <w:tc>
          <w:tcPr>
            <w:tcW w:w="1155" w:type="dxa"/>
          </w:tcPr>
          <w:p w14:paraId="53E64D52" w14:textId="3934D452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02 (55.07)</w:t>
            </w:r>
          </w:p>
        </w:tc>
        <w:tc>
          <w:tcPr>
            <w:tcW w:w="1147" w:type="dxa"/>
          </w:tcPr>
          <w:p w14:paraId="453134C1" w14:textId="7B9D0A5E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 (0.20)</w:t>
            </w:r>
          </w:p>
        </w:tc>
        <w:tc>
          <w:tcPr>
            <w:tcW w:w="1079" w:type="dxa"/>
          </w:tcPr>
          <w:p w14:paraId="0BC1B485" w14:textId="6099723A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 (1.10)</w:t>
            </w:r>
          </w:p>
        </w:tc>
        <w:tc>
          <w:tcPr>
            <w:tcW w:w="1208" w:type="dxa"/>
          </w:tcPr>
          <w:p w14:paraId="5A3D3B7E" w14:textId="1AC1C310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4 (17.19)</w:t>
            </w:r>
          </w:p>
        </w:tc>
      </w:tr>
      <w:tr w:rsidR="00233B89" w:rsidRPr="00203186" w14:paraId="6F8CA1C7" w14:textId="7A20249D" w:rsidTr="00C053A4">
        <w:trPr>
          <w:trHeight w:val="348"/>
        </w:trPr>
        <w:tc>
          <w:tcPr>
            <w:tcW w:w="2484" w:type="dxa"/>
          </w:tcPr>
          <w:p w14:paraId="59307409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Second</w:t>
            </w:r>
          </w:p>
        </w:tc>
        <w:tc>
          <w:tcPr>
            <w:tcW w:w="1106" w:type="dxa"/>
          </w:tcPr>
          <w:p w14:paraId="0160397D" w14:textId="08AF827B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1,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09</w:t>
            </w:r>
          </w:p>
        </w:tc>
        <w:tc>
          <w:tcPr>
            <w:tcW w:w="1106" w:type="dxa"/>
          </w:tcPr>
          <w:p w14:paraId="32E059F5" w14:textId="554F6A4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44" w:type="dxa"/>
          </w:tcPr>
          <w:p w14:paraId="63E7D9ED" w14:textId="685F2A58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8 (8.83)</w:t>
            </w:r>
          </w:p>
        </w:tc>
        <w:tc>
          <w:tcPr>
            <w:tcW w:w="1243" w:type="dxa"/>
          </w:tcPr>
          <w:p w14:paraId="50A055B4" w14:textId="4A77BCC5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9 (13.41)</w:t>
            </w:r>
          </w:p>
        </w:tc>
        <w:tc>
          <w:tcPr>
            <w:tcW w:w="1179" w:type="dxa"/>
          </w:tcPr>
          <w:p w14:paraId="3204B6DA" w14:textId="075ABD58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7 (2.41)</w:t>
            </w:r>
          </w:p>
        </w:tc>
        <w:tc>
          <w:tcPr>
            <w:tcW w:w="1155" w:type="dxa"/>
          </w:tcPr>
          <w:p w14:paraId="79E7A893" w14:textId="2404DEC5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23 (47.15)</w:t>
            </w:r>
          </w:p>
        </w:tc>
        <w:tc>
          <w:tcPr>
            <w:tcW w:w="1147" w:type="dxa"/>
          </w:tcPr>
          <w:p w14:paraId="473B185F" w14:textId="0EBCF84C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 (0.56)</w:t>
            </w:r>
          </w:p>
        </w:tc>
        <w:tc>
          <w:tcPr>
            <w:tcW w:w="1079" w:type="dxa"/>
          </w:tcPr>
          <w:p w14:paraId="4122CFD9" w14:textId="6E7B14FF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3 (3.03)</w:t>
            </w:r>
          </w:p>
        </w:tc>
        <w:tc>
          <w:tcPr>
            <w:tcW w:w="1208" w:type="dxa"/>
          </w:tcPr>
          <w:p w14:paraId="3E29A50E" w14:textId="2E7B8589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73 (24.61)</w:t>
            </w:r>
          </w:p>
        </w:tc>
      </w:tr>
      <w:tr w:rsidR="00233B89" w:rsidRPr="00203186" w14:paraId="1CB649B0" w14:textId="5EADD40A" w:rsidTr="00C053A4">
        <w:trPr>
          <w:trHeight w:val="348"/>
        </w:trPr>
        <w:tc>
          <w:tcPr>
            <w:tcW w:w="2484" w:type="dxa"/>
          </w:tcPr>
          <w:p w14:paraId="0127495B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Middle</w:t>
            </w:r>
          </w:p>
        </w:tc>
        <w:tc>
          <w:tcPr>
            <w:tcW w:w="1106" w:type="dxa"/>
          </w:tcPr>
          <w:p w14:paraId="452AF1AA" w14:textId="551E39E5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1,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6</w:t>
            </w:r>
          </w:p>
        </w:tc>
        <w:tc>
          <w:tcPr>
            <w:tcW w:w="1106" w:type="dxa"/>
          </w:tcPr>
          <w:p w14:paraId="5B35D77D" w14:textId="260F501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 (0.07)</w:t>
            </w:r>
          </w:p>
        </w:tc>
        <w:tc>
          <w:tcPr>
            <w:tcW w:w="1244" w:type="dxa"/>
          </w:tcPr>
          <w:p w14:paraId="3B98AF6D" w14:textId="1CF0BFD5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21 (11.90)</w:t>
            </w:r>
          </w:p>
        </w:tc>
        <w:tc>
          <w:tcPr>
            <w:tcW w:w="1243" w:type="dxa"/>
          </w:tcPr>
          <w:p w14:paraId="6B8EC5CE" w14:textId="4E4BEDB5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47 (13.32)</w:t>
            </w:r>
          </w:p>
        </w:tc>
        <w:tc>
          <w:tcPr>
            <w:tcW w:w="1179" w:type="dxa"/>
          </w:tcPr>
          <w:p w14:paraId="5F476E8A" w14:textId="3F1EA0AD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5 (4.60)</w:t>
            </w:r>
          </w:p>
        </w:tc>
        <w:tc>
          <w:tcPr>
            <w:tcW w:w="1155" w:type="dxa"/>
          </w:tcPr>
          <w:p w14:paraId="526883F7" w14:textId="4A5837A1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36 (39.67)</w:t>
            </w:r>
          </w:p>
        </w:tc>
        <w:tc>
          <w:tcPr>
            <w:tcW w:w="1147" w:type="dxa"/>
          </w:tcPr>
          <w:p w14:paraId="0E9B80C9" w14:textId="1147E630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 (0.42)</w:t>
            </w:r>
          </w:p>
        </w:tc>
        <w:tc>
          <w:tcPr>
            <w:tcW w:w="1079" w:type="dxa"/>
          </w:tcPr>
          <w:p w14:paraId="7EA861A1" w14:textId="2FED8E96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7 (3.08)</w:t>
            </w:r>
          </w:p>
        </w:tc>
        <w:tc>
          <w:tcPr>
            <w:tcW w:w="1208" w:type="dxa"/>
          </w:tcPr>
          <w:p w14:paraId="4DAC6830" w14:textId="42ADADD6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00 (26.92)</w:t>
            </w:r>
          </w:p>
        </w:tc>
      </w:tr>
      <w:tr w:rsidR="00233B89" w:rsidRPr="00203186" w14:paraId="2574CA96" w14:textId="6A25CA22" w:rsidTr="00C053A4">
        <w:trPr>
          <w:trHeight w:val="348"/>
        </w:trPr>
        <w:tc>
          <w:tcPr>
            <w:tcW w:w="2484" w:type="dxa"/>
          </w:tcPr>
          <w:p w14:paraId="1835A381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Fourth</w:t>
            </w:r>
          </w:p>
        </w:tc>
        <w:tc>
          <w:tcPr>
            <w:tcW w:w="1106" w:type="dxa"/>
          </w:tcPr>
          <w:p w14:paraId="7A4B1C26" w14:textId="70FC046E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2,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95</w:t>
            </w:r>
          </w:p>
        </w:tc>
        <w:tc>
          <w:tcPr>
            <w:tcW w:w="1106" w:type="dxa"/>
          </w:tcPr>
          <w:p w14:paraId="5CCE590A" w14:textId="1833910A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 (0.06)</w:t>
            </w:r>
          </w:p>
        </w:tc>
        <w:tc>
          <w:tcPr>
            <w:tcW w:w="1244" w:type="dxa"/>
          </w:tcPr>
          <w:p w14:paraId="733AB1EA" w14:textId="2E405EEC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92 (15.74)</w:t>
            </w:r>
          </w:p>
        </w:tc>
        <w:tc>
          <w:tcPr>
            <w:tcW w:w="1243" w:type="dxa"/>
          </w:tcPr>
          <w:p w14:paraId="2DC863AE" w14:textId="7F57EC66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75 (15.03)</w:t>
            </w:r>
          </w:p>
        </w:tc>
        <w:tc>
          <w:tcPr>
            <w:tcW w:w="1179" w:type="dxa"/>
          </w:tcPr>
          <w:p w14:paraId="7BA4E5D8" w14:textId="67A9FB65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7 (7.87)</w:t>
            </w:r>
          </w:p>
        </w:tc>
        <w:tc>
          <w:tcPr>
            <w:tcW w:w="1155" w:type="dxa"/>
          </w:tcPr>
          <w:p w14:paraId="0012954B" w14:textId="5197AB2C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47 (29.94)</w:t>
            </w:r>
          </w:p>
        </w:tc>
        <w:tc>
          <w:tcPr>
            <w:tcW w:w="1147" w:type="dxa"/>
          </w:tcPr>
          <w:p w14:paraId="63F6219B" w14:textId="13BC51D5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 (0.25)</w:t>
            </w:r>
          </w:p>
        </w:tc>
        <w:tc>
          <w:tcPr>
            <w:tcW w:w="1079" w:type="dxa"/>
          </w:tcPr>
          <w:p w14:paraId="74741C76" w14:textId="76B3D569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3 (4.11)</w:t>
            </w:r>
          </w:p>
        </w:tc>
        <w:tc>
          <w:tcPr>
            <w:tcW w:w="1208" w:type="dxa"/>
          </w:tcPr>
          <w:p w14:paraId="46C86C3E" w14:textId="1A844D5C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74 (27.00)</w:t>
            </w:r>
          </w:p>
        </w:tc>
      </w:tr>
      <w:tr w:rsidR="00233B89" w:rsidRPr="00203186" w14:paraId="5B02098B" w14:textId="11ED63F6" w:rsidTr="00C053A4">
        <w:trPr>
          <w:trHeight w:val="348"/>
        </w:trPr>
        <w:tc>
          <w:tcPr>
            <w:tcW w:w="2484" w:type="dxa"/>
          </w:tcPr>
          <w:p w14:paraId="0C8CAFBE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Highest</w:t>
            </w:r>
          </w:p>
        </w:tc>
        <w:tc>
          <w:tcPr>
            <w:tcW w:w="1106" w:type="dxa"/>
          </w:tcPr>
          <w:p w14:paraId="1084AB88" w14:textId="4823B75E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,007</w:t>
            </w:r>
          </w:p>
        </w:tc>
        <w:tc>
          <w:tcPr>
            <w:tcW w:w="1106" w:type="dxa"/>
          </w:tcPr>
          <w:p w14:paraId="0C3EB7EF" w14:textId="3ADFE8A1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 (0.05)</w:t>
            </w:r>
          </w:p>
        </w:tc>
        <w:tc>
          <w:tcPr>
            <w:tcW w:w="1244" w:type="dxa"/>
          </w:tcPr>
          <w:p w14:paraId="5D23103B" w14:textId="0185B684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,028 (34.17)</w:t>
            </w:r>
          </w:p>
        </w:tc>
        <w:tc>
          <w:tcPr>
            <w:tcW w:w="1243" w:type="dxa"/>
          </w:tcPr>
          <w:p w14:paraId="2532A16B" w14:textId="4F3AB6DC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16 (17.16)</w:t>
            </w:r>
          </w:p>
        </w:tc>
        <w:tc>
          <w:tcPr>
            <w:tcW w:w="1179" w:type="dxa"/>
          </w:tcPr>
          <w:p w14:paraId="2267549F" w14:textId="43D2AADC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14 (7.12)</w:t>
            </w:r>
          </w:p>
        </w:tc>
        <w:tc>
          <w:tcPr>
            <w:tcW w:w="1155" w:type="dxa"/>
          </w:tcPr>
          <w:p w14:paraId="71262DED" w14:textId="70356950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6 (14.82)</w:t>
            </w:r>
          </w:p>
        </w:tc>
        <w:tc>
          <w:tcPr>
            <w:tcW w:w="1147" w:type="dxa"/>
          </w:tcPr>
          <w:p w14:paraId="60BCD8F4" w14:textId="46057AA8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 (0.47)</w:t>
            </w:r>
          </w:p>
        </w:tc>
        <w:tc>
          <w:tcPr>
            <w:tcW w:w="1079" w:type="dxa"/>
          </w:tcPr>
          <w:p w14:paraId="47DBEC38" w14:textId="5865FA3D" w:rsidR="00233B89" w:rsidRPr="00203186" w:rsidRDefault="002A0ECF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63 (5.41)</w:t>
            </w:r>
          </w:p>
        </w:tc>
        <w:tc>
          <w:tcPr>
            <w:tcW w:w="1208" w:type="dxa"/>
          </w:tcPr>
          <w:p w14:paraId="5B209B3F" w14:textId="58FF73CE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25 (20.80)</w:t>
            </w:r>
          </w:p>
        </w:tc>
      </w:tr>
      <w:tr w:rsidR="00233B89" w:rsidRPr="00203186" w14:paraId="5212A364" w14:textId="0CF0B9A6" w:rsidTr="00C053A4">
        <w:trPr>
          <w:trHeight w:val="173"/>
        </w:trPr>
        <w:tc>
          <w:tcPr>
            <w:tcW w:w="2484" w:type="dxa"/>
          </w:tcPr>
          <w:p w14:paraId="7834F43B" w14:textId="0FB080CB" w:rsidR="00233B89" w:rsidRPr="00203186" w:rsidRDefault="00233B89" w:rsidP="00233B8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ferral</w:t>
            </w:r>
            <w:r w:rsidR="00AD585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106" w:type="dxa"/>
          </w:tcPr>
          <w:p w14:paraId="6217EE4B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06" w:type="dxa"/>
          </w:tcPr>
          <w:p w14:paraId="228A7A5D" w14:textId="4CB54B56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4" w:type="dxa"/>
          </w:tcPr>
          <w:p w14:paraId="3585103C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4CCCAE74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9" w:type="dxa"/>
          </w:tcPr>
          <w:p w14:paraId="634D7E1E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5" w:type="dxa"/>
          </w:tcPr>
          <w:p w14:paraId="2EEC26E8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49D5C3D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9" w:type="dxa"/>
          </w:tcPr>
          <w:p w14:paraId="13E84E5B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8" w:type="dxa"/>
          </w:tcPr>
          <w:p w14:paraId="0A0ECF27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33B89" w:rsidRPr="00203186" w14:paraId="12919094" w14:textId="752DC755" w:rsidTr="00C053A4">
        <w:trPr>
          <w:trHeight w:val="339"/>
        </w:trPr>
        <w:tc>
          <w:tcPr>
            <w:tcW w:w="2484" w:type="dxa"/>
          </w:tcPr>
          <w:p w14:paraId="30132538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Came from home</w:t>
            </w:r>
          </w:p>
        </w:tc>
        <w:tc>
          <w:tcPr>
            <w:tcW w:w="1106" w:type="dxa"/>
          </w:tcPr>
          <w:p w14:paraId="49D3DE7B" w14:textId="44787A68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8,</w:t>
            </w:r>
            <w:r w:rsidR="0031549B">
              <w:rPr>
                <w:rFonts w:asciiTheme="majorHAnsi" w:hAnsiTheme="majorHAnsi" w:cstheme="majorHAnsi"/>
                <w:sz w:val="18"/>
                <w:szCs w:val="18"/>
              </w:rPr>
              <w:t>847</w:t>
            </w:r>
          </w:p>
        </w:tc>
        <w:tc>
          <w:tcPr>
            <w:tcW w:w="1106" w:type="dxa"/>
          </w:tcPr>
          <w:p w14:paraId="6987B2C7" w14:textId="196987D6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0.03)</w:t>
            </w:r>
          </w:p>
        </w:tc>
        <w:tc>
          <w:tcPr>
            <w:tcW w:w="1244" w:type="dxa"/>
          </w:tcPr>
          <w:p w14:paraId="15E2698B" w14:textId="0FA8B106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,729 (19.54)</w:t>
            </w:r>
          </w:p>
        </w:tc>
        <w:tc>
          <w:tcPr>
            <w:tcW w:w="1243" w:type="dxa"/>
          </w:tcPr>
          <w:p w14:paraId="29F7A688" w14:textId="18146E67" w:rsidR="00233B89" w:rsidRPr="00203186" w:rsidRDefault="00580EEE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,328 (15.01)</w:t>
            </w:r>
          </w:p>
        </w:tc>
        <w:tc>
          <w:tcPr>
            <w:tcW w:w="1179" w:type="dxa"/>
          </w:tcPr>
          <w:p w14:paraId="1CBC6941" w14:textId="3CC5FEB2" w:rsidR="00233B89" w:rsidRPr="00203186" w:rsidRDefault="00580EEE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19 (5.87)</w:t>
            </w:r>
          </w:p>
        </w:tc>
        <w:tc>
          <w:tcPr>
            <w:tcW w:w="1155" w:type="dxa"/>
          </w:tcPr>
          <w:p w14:paraId="031E9EC9" w14:textId="37FD95A9" w:rsidR="00233B89" w:rsidRPr="00203186" w:rsidRDefault="00580EEE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,722 (30.77)</w:t>
            </w:r>
          </w:p>
        </w:tc>
        <w:tc>
          <w:tcPr>
            <w:tcW w:w="1147" w:type="dxa"/>
          </w:tcPr>
          <w:p w14:paraId="48BE3306" w14:textId="4AD601FC" w:rsidR="00233B89" w:rsidRPr="00203186" w:rsidRDefault="00580EEE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2 (0.36)</w:t>
            </w:r>
          </w:p>
        </w:tc>
        <w:tc>
          <w:tcPr>
            <w:tcW w:w="1079" w:type="dxa"/>
          </w:tcPr>
          <w:p w14:paraId="43B85B40" w14:textId="2FE093BD" w:rsidR="00233B89" w:rsidRPr="00203186" w:rsidRDefault="00580EEE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52 (3.98)</w:t>
            </w:r>
          </w:p>
        </w:tc>
        <w:tc>
          <w:tcPr>
            <w:tcW w:w="1208" w:type="dxa"/>
          </w:tcPr>
          <w:p w14:paraId="7845029C" w14:textId="55D94BF2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,162 (24.43)</w:t>
            </w:r>
          </w:p>
        </w:tc>
      </w:tr>
      <w:tr w:rsidR="00233B89" w:rsidRPr="00203186" w14:paraId="7CF9D46E" w14:textId="0A8208E5" w:rsidTr="00C053A4">
        <w:trPr>
          <w:trHeight w:val="348"/>
        </w:trPr>
        <w:tc>
          <w:tcPr>
            <w:tcW w:w="2484" w:type="dxa"/>
          </w:tcPr>
          <w:p w14:paraId="75642793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Came from another health facility</w:t>
            </w:r>
          </w:p>
        </w:tc>
        <w:tc>
          <w:tcPr>
            <w:tcW w:w="1106" w:type="dxa"/>
          </w:tcPr>
          <w:p w14:paraId="1DDAC2F3" w14:textId="170EA63F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168</w:t>
            </w:r>
          </w:p>
        </w:tc>
        <w:tc>
          <w:tcPr>
            <w:tcW w:w="1106" w:type="dxa"/>
          </w:tcPr>
          <w:p w14:paraId="1E4F19E1" w14:textId="6FB85FFD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1.97)</w:t>
            </w:r>
          </w:p>
        </w:tc>
        <w:tc>
          <w:tcPr>
            <w:tcW w:w="1244" w:type="dxa"/>
          </w:tcPr>
          <w:p w14:paraId="5BA0A0BB" w14:textId="3D7CAA11" w:rsidR="00233B89" w:rsidRPr="00203186" w:rsidRDefault="0031549B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4 (32.38)</w:t>
            </w:r>
          </w:p>
        </w:tc>
        <w:tc>
          <w:tcPr>
            <w:tcW w:w="1243" w:type="dxa"/>
          </w:tcPr>
          <w:p w14:paraId="3C431787" w14:textId="113ED4DF" w:rsidR="00233B89" w:rsidRPr="00203186" w:rsidRDefault="00580EEE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9 (29.16)</w:t>
            </w:r>
          </w:p>
        </w:tc>
        <w:tc>
          <w:tcPr>
            <w:tcW w:w="1179" w:type="dxa"/>
          </w:tcPr>
          <w:p w14:paraId="74EA579A" w14:textId="593BE24F" w:rsidR="00233B89" w:rsidRPr="00203186" w:rsidRDefault="00580EEE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3 (7.40)</w:t>
            </w:r>
          </w:p>
        </w:tc>
        <w:tc>
          <w:tcPr>
            <w:tcW w:w="1155" w:type="dxa"/>
          </w:tcPr>
          <w:p w14:paraId="5D2FACAC" w14:textId="621EC921" w:rsidR="00233B89" w:rsidRPr="00203186" w:rsidRDefault="00580EEE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1 (18.49)</w:t>
            </w:r>
          </w:p>
        </w:tc>
        <w:tc>
          <w:tcPr>
            <w:tcW w:w="1147" w:type="dxa"/>
          </w:tcPr>
          <w:p w14:paraId="09003AE6" w14:textId="68D230E7" w:rsidR="00233B89" w:rsidRPr="00203186" w:rsidRDefault="00580EEE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2.16)</w:t>
            </w:r>
          </w:p>
        </w:tc>
        <w:tc>
          <w:tcPr>
            <w:tcW w:w="1079" w:type="dxa"/>
          </w:tcPr>
          <w:p w14:paraId="68E0390F" w14:textId="0D53EF73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 (5.92)</w:t>
            </w:r>
          </w:p>
        </w:tc>
        <w:tc>
          <w:tcPr>
            <w:tcW w:w="1208" w:type="dxa"/>
          </w:tcPr>
          <w:p w14:paraId="399BF429" w14:textId="74CB0E65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 (2.52)</w:t>
            </w:r>
          </w:p>
        </w:tc>
      </w:tr>
      <w:tr w:rsidR="00233B89" w:rsidRPr="00203186" w14:paraId="184A552A" w14:textId="2EF2A0DD" w:rsidTr="00C053A4">
        <w:trPr>
          <w:trHeight w:val="348"/>
        </w:trPr>
        <w:tc>
          <w:tcPr>
            <w:tcW w:w="2484" w:type="dxa"/>
          </w:tcPr>
          <w:p w14:paraId="175773F4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</w:tcPr>
          <w:p w14:paraId="78FA99E0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06" w:type="dxa"/>
          </w:tcPr>
          <w:p w14:paraId="11081203" w14:textId="6C75A9A9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4" w:type="dxa"/>
          </w:tcPr>
          <w:p w14:paraId="7DA7C3AB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280A7B5F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9" w:type="dxa"/>
          </w:tcPr>
          <w:p w14:paraId="352BB5EB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5" w:type="dxa"/>
          </w:tcPr>
          <w:p w14:paraId="68EEBA02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962BD10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9" w:type="dxa"/>
          </w:tcPr>
          <w:p w14:paraId="4BFBDC96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8" w:type="dxa"/>
          </w:tcPr>
          <w:p w14:paraId="2D11FB34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33B89" w:rsidRPr="00203186" w14:paraId="7CBE027F" w14:textId="25DEC738" w:rsidTr="00C053A4">
        <w:trPr>
          <w:trHeight w:val="173"/>
        </w:trPr>
        <w:tc>
          <w:tcPr>
            <w:tcW w:w="2484" w:type="dxa"/>
            <w:shd w:val="clear" w:color="auto" w:fill="767171" w:themeFill="background2" w:themeFillShade="80"/>
          </w:tcPr>
          <w:p w14:paraId="76B1EA98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767171" w:themeFill="background2" w:themeFillShade="80"/>
          </w:tcPr>
          <w:p w14:paraId="075CBAC8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767171" w:themeFill="background2" w:themeFillShade="80"/>
          </w:tcPr>
          <w:p w14:paraId="2281CE38" w14:textId="40EE0C5A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767171" w:themeFill="background2" w:themeFillShade="80"/>
          </w:tcPr>
          <w:p w14:paraId="68D0FDB4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767171" w:themeFill="background2" w:themeFillShade="80"/>
          </w:tcPr>
          <w:p w14:paraId="34A1C78B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767171" w:themeFill="background2" w:themeFillShade="80"/>
          </w:tcPr>
          <w:p w14:paraId="3D710194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767171" w:themeFill="background2" w:themeFillShade="80"/>
          </w:tcPr>
          <w:p w14:paraId="33565BB0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767171" w:themeFill="background2" w:themeFillShade="80"/>
          </w:tcPr>
          <w:p w14:paraId="13084F60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767171" w:themeFill="background2" w:themeFillShade="80"/>
          </w:tcPr>
          <w:p w14:paraId="40D9C096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8" w:type="dxa"/>
            <w:shd w:val="clear" w:color="auto" w:fill="767171" w:themeFill="background2" w:themeFillShade="80"/>
          </w:tcPr>
          <w:p w14:paraId="6E8D7433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33B89" w:rsidRPr="00203186" w14:paraId="43C94E6B" w14:textId="43AFC5F5" w:rsidTr="00C053A4">
        <w:trPr>
          <w:trHeight w:val="163"/>
        </w:trPr>
        <w:tc>
          <w:tcPr>
            <w:tcW w:w="2484" w:type="dxa"/>
          </w:tcPr>
          <w:p w14:paraId="2072B155" w14:textId="61DF34C4" w:rsidR="00233B89" w:rsidRPr="00203186" w:rsidRDefault="00233B89" w:rsidP="00233B8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Among women who went to more than one facility </w:t>
            </w:r>
          </w:p>
        </w:tc>
        <w:tc>
          <w:tcPr>
            <w:tcW w:w="1106" w:type="dxa"/>
          </w:tcPr>
          <w:p w14:paraId="50E45F6A" w14:textId="7FDF50D7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Total </w:t>
            </w:r>
            <w:r w:rsidR="00842A4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(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=168</w:t>
            </w:r>
            <w:r w:rsidR="00842A4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6" w:type="dxa"/>
          </w:tcPr>
          <w:p w14:paraId="6B09D2A2" w14:textId="4F94BAF1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44" w:type="dxa"/>
          </w:tcPr>
          <w:p w14:paraId="72E27900" w14:textId="2555CAD8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243" w:type="dxa"/>
          </w:tcPr>
          <w:p w14:paraId="7548E16B" w14:textId="1608FFFE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179" w:type="dxa"/>
          </w:tcPr>
          <w:p w14:paraId="07FCBFC8" w14:textId="12B7B58B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</w:t>
            </w:r>
            <w:r w:rsidR="0013434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55" w:type="dxa"/>
          </w:tcPr>
          <w:p w14:paraId="06562384" w14:textId="350C21E3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147" w:type="dxa"/>
          </w:tcPr>
          <w:p w14:paraId="319D39D9" w14:textId="4F67BD32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79" w:type="dxa"/>
          </w:tcPr>
          <w:p w14:paraId="77C10AD4" w14:textId="5C67C533" w:rsidR="00233B89" w:rsidRPr="00203186" w:rsidRDefault="00DA4096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208" w:type="dxa"/>
          </w:tcPr>
          <w:p w14:paraId="494A248A" w14:textId="59D20A71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</w:t>
            </w:r>
          </w:p>
        </w:tc>
      </w:tr>
      <w:tr w:rsidR="00233B89" w:rsidRPr="00203186" w14:paraId="50F599A8" w14:textId="3C68A87C" w:rsidTr="00C053A4">
        <w:trPr>
          <w:trHeight w:val="163"/>
        </w:trPr>
        <w:tc>
          <w:tcPr>
            <w:tcW w:w="2484" w:type="dxa"/>
          </w:tcPr>
          <w:p w14:paraId="1CD22BD3" w14:textId="77777777" w:rsidR="00233B89" w:rsidRPr="00203186" w:rsidRDefault="00233B89" w:rsidP="00233B8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nitiation facility</w:t>
            </w:r>
          </w:p>
        </w:tc>
        <w:tc>
          <w:tcPr>
            <w:tcW w:w="1106" w:type="dxa"/>
          </w:tcPr>
          <w:p w14:paraId="3593BA23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06" w:type="dxa"/>
          </w:tcPr>
          <w:p w14:paraId="45E80608" w14:textId="642D3694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4" w:type="dxa"/>
          </w:tcPr>
          <w:p w14:paraId="713C4C93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3152A448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9" w:type="dxa"/>
          </w:tcPr>
          <w:p w14:paraId="4A7521D1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5" w:type="dxa"/>
          </w:tcPr>
          <w:p w14:paraId="0A9F2998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70B5775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9" w:type="dxa"/>
          </w:tcPr>
          <w:p w14:paraId="2926CF90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8" w:type="dxa"/>
          </w:tcPr>
          <w:p w14:paraId="16147B89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33B89" w:rsidRPr="00203186" w14:paraId="7FE30D54" w14:textId="2AD3EC1F" w:rsidTr="00C053A4">
        <w:trPr>
          <w:trHeight w:val="348"/>
        </w:trPr>
        <w:tc>
          <w:tcPr>
            <w:tcW w:w="2484" w:type="dxa"/>
          </w:tcPr>
          <w:p w14:paraId="7914B3C5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1106" w:type="dxa"/>
          </w:tcPr>
          <w:p w14:paraId="0507589E" w14:textId="031E6DD8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1106" w:type="dxa"/>
          </w:tcPr>
          <w:p w14:paraId="2A41826E" w14:textId="592C68E0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44" w:type="dxa"/>
          </w:tcPr>
          <w:p w14:paraId="2E358529" w14:textId="220864A8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 (27.95)</w:t>
            </w:r>
          </w:p>
        </w:tc>
        <w:tc>
          <w:tcPr>
            <w:tcW w:w="1243" w:type="dxa"/>
          </w:tcPr>
          <w:p w14:paraId="56424F82" w14:textId="1C8EDB39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 (24.07)</w:t>
            </w:r>
          </w:p>
        </w:tc>
        <w:tc>
          <w:tcPr>
            <w:tcW w:w="1179" w:type="dxa"/>
          </w:tcPr>
          <w:p w14:paraId="48F1115B" w14:textId="2CD7B847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 (2.61)</w:t>
            </w:r>
          </w:p>
        </w:tc>
        <w:tc>
          <w:tcPr>
            <w:tcW w:w="1155" w:type="dxa"/>
          </w:tcPr>
          <w:p w14:paraId="6333B5CF" w14:textId="79F6CD31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 (24.59)</w:t>
            </w:r>
          </w:p>
        </w:tc>
        <w:tc>
          <w:tcPr>
            <w:tcW w:w="1147" w:type="dxa"/>
          </w:tcPr>
          <w:p w14:paraId="51D2B9AA" w14:textId="5DC00BB5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 (4.63)</w:t>
            </w:r>
          </w:p>
        </w:tc>
        <w:tc>
          <w:tcPr>
            <w:tcW w:w="1079" w:type="dxa"/>
          </w:tcPr>
          <w:p w14:paraId="1C298514" w14:textId="351917C3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AD5855">
              <w:rPr>
                <w:rFonts w:asciiTheme="majorHAnsi" w:hAnsiTheme="majorHAnsi" w:cstheme="majorHAnsi"/>
                <w:sz w:val="18"/>
                <w:szCs w:val="18"/>
              </w:rPr>
              <w:t>16.16)</w:t>
            </w:r>
          </w:p>
        </w:tc>
        <w:tc>
          <w:tcPr>
            <w:tcW w:w="1208" w:type="dxa"/>
          </w:tcPr>
          <w:p w14:paraId="1F162154" w14:textId="25F1C68F" w:rsidR="00233B89" w:rsidRPr="00203186" w:rsidRDefault="00AD5855" w:rsidP="00196D8E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233B89" w:rsidRPr="00203186" w14:paraId="32F27EDA" w14:textId="2F09529B" w:rsidTr="00C053A4">
        <w:trPr>
          <w:trHeight w:val="339"/>
        </w:trPr>
        <w:tc>
          <w:tcPr>
            <w:tcW w:w="2484" w:type="dxa"/>
          </w:tcPr>
          <w:p w14:paraId="44835124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1106" w:type="dxa"/>
          </w:tcPr>
          <w:p w14:paraId="66894237" w14:textId="69AEDDDA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1106" w:type="dxa"/>
          </w:tcPr>
          <w:p w14:paraId="7CCCB534" w14:textId="1ACDEF75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3.94)</w:t>
            </w:r>
          </w:p>
        </w:tc>
        <w:tc>
          <w:tcPr>
            <w:tcW w:w="1244" w:type="dxa"/>
          </w:tcPr>
          <w:p w14:paraId="54509801" w14:textId="7EF0C008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2 (30.41)</w:t>
            </w:r>
          </w:p>
        </w:tc>
        <w:tc>
          <w:tcPr>
            <w:tcW w:w="1243" w:type="dxa"/>
          </w:tcPr>
          <w:p w14:paraId="32E451FB" w14:textId="259C61FD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6 (35.36)</w:t>
            </w:r>
          </w:p>
        </w:tc>
        <w:tc>
          <w:tcPr>
            <w:tcW w:w="1179" w:type="dxa"/>
          </w:tcPr>
          <w:p w14:paraId="7C29C812" w14:textId="0578AB6C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 (5.74)</w:t>
            </w:r>
          </w:p>
        </w:tc>
        <w:tc>
          <w:tcPr>
            <w:tcW w:w="1155" w:type="dxa"/>
          </w:tcPr>
          <w:p w14:paraId="69ED5C16" w14:textId="2D34E4C1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 (14.71)</w:t>
            </w:r>
          </w:p>
        </w:tc>
        <w:tc>
          <w:tcPr>
            <w:tcW w:w="1147" w:type="dxa"/>
          </w:tcPr>
          <w:p w14:paraId="51F2BA71" w14:textId="25B0500A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 (3.08)</w:t>
            </w:r>
          </w:p>
        </w:tc>
        <w:tc>
          <w:tcPr>
            <w:tcW w:w="1079" w:type="dxa"/>
          </w:tcPr>
          <w:p w14:paraId="67E763F4" w14:textId="0A36ED72" w:rsidR="00233B89" w:rsidRPr="00203186" w:rsidRDefault="00AD5855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 (1.81)</w:t>
            </w:r>
          </w:p>
        </w:tc>
        <w:tc>
          <w:tcPr>
            <w:tcW w:w="1208" w:type="dxa"/>
          </w:tcPr>
          <w:p w14:paraId="13B2DBE7" w14:textId="2DDBECD9" w:rsidR="00233B89" w:rsidRPr="00203186" w:rsidRDefault="00AD5855" w:rsidP="00196D8E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 (4.95)</w:t>
            </w:r>
          </w:p>
        </w:tc>
      </w:tr>
      <w:tr w:rsidR="00233B89" w:rsidRPr="00203186" w14:paraId="10731019" w14:textId="4FAAED5B" w:rsidTr="00C053A4">
        <w:trPr>
          <w:trHeight w:val="348"/>
        </w:trPr>
        <w:tc>
          <w:tcPr>
            <w:tcW w:w="2484" w:type="dxa"/>
          </w:tcPr>
          <w:p w14:paraId="1BF94AAA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Government health post/</w:t>
            </w:r>
            <w:proofErr w:type="gramStart"/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  <w:proofErr w:type="gramEnd"/>
            <w:r w:rsidRPr="00203186">
              <w:rPr>
                <w:rFonts w:asciiTheme="majorHAnsi" w:hAnsiTheme="majorHAnsi" w:cstheme="majorHAnsi"/>
                <w:sz w:val="18"/>
                <w:szCs w:val="18"/>
              </w:rPr>
              <w:t xml:space="preserve"> public sector</w:t>
            </w:r>
          </w:p>
        </w:tc>
        <w:tc>
          <w:tcPr>
            <w:tcW w:w="1106" w:type="dxa"/>
          </w:tcPr>
          <w:p w14:paraId="2AD51EE8" w14:textId="71DC31E1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134348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06" w:type="dxa"/>
          </w:tcPr>
          <w:p w14:paraId="45B20A97" w14:textId="7C0E0BF5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44" w:type="dxa"/>
          </w:tcPr>
          <w:p w14:paraId="5A4D0A7C" w14:textId="56CA17B5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 (42.48)</w:t>
            </w:r>
          </w:p>
        </w:tc>
        <w:tc>
          <w:tcPr>
            <w:tcW w:w="1243" w:type="dxa"/>
          </w:tcPr>
          <w:p w14:paraId="589829C3" w14:textId="39097E3C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134348">
              <w:rPr>
                <w:rFonts w:asciiTheme="majorHAnsi" w:hAnsiTheme="majorHAnsi" w:cstheme="majorHAnsi"/>
                <w:sz w:val="18"/>
                <w:szCs w:val="18"/>
              </w:rPr>
              <w:t xml:space="preserve"> (25.74)</w:t>
            </w:r>
          </w:p>
        </w:tc>
        <w:tc>
          <w:tcPr>
            <w:tcW w:w="1179" w:type="dxa"/>
          </w:tcPr>
          <w:p w14:paraId="6086FB33" w14:textId="6C6EEEC3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10.20)</w:t>
            </w:r>
          </w:p>
        </w:tc>
        <w:tc>
          <w:tcPr>
            <w:tcW w:w="1155" w:type="dxa"/>
          </w:tcPr>
          <w:p w14:paraId="355FB9CE" w14:textId="1A45C14E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12.82)</w:t>
            </w:r>
          </w:p>
        </w:tc>
        <w:tc>
          <w:tcPr>
            <w:tcW w:w="1147" w:type="dxa"/>
          </w:tcPr>
          <w:p w14:paraId="3467EB5A" w14:textId="2ECF3C32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079" w:type="dxa"/>
          </w:tcPr>
          <w:p w14:paraId="11BCBB88" w14:textId="59FA9206" w:rsidR="00233B89" w:rsidRPr="00203186" w:rsidRDefault="00AD5855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 (8.76)</w:t>
            </w:r>
          </w:p>
        </w:tc>
        <w:tc>
          <w:tcPr>
            <w:tcW w:w="1208" w:type="dxa"/>
          </w:tcPr>
          <w:p w14:paraId="6B609DFD" w14:textId="5B1B205B" w:rsidR="00233B89" w:rsidRPr="00203186" w:rsidRDefault="00AD5855" w:rsidP="00196D8E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233B89" w:rsidRPr="00203186" w14:paraId="3BBE9B85" w14:textId="7499DC42" w:rsidTr="00C053A4">
        <w:trPr>
          <w:trHeight w:val="348"/>
        </w:trPr>
        <w:tc>
          <w:tcPr>
            <w:tcW w:w="2484" w:type="dxa"/>
          </w:tcPr>
          <w:p w14:paraId="293D51B2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Private sector</w:t>
            </w:r>
          </w:p>
        </w:tc>
        <w:tc>
          <w:tcPr>
            <w:tcW w:w="1106" w:type="dxa"/>
          </w:tcPr>
          <w:p w14:paraId="6757EA6A" w14:textId="71B129A3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1106" w:type="dxa"/>
          </w:tcPr>
          <w:p w14:paraId="3073DF80" w14:textId="7334BA72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44" w:type="dxa"/>
          </w:tcPr>
          <w:p w14:paraId="6851F010" w14:textId="4FC7C5F2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2 (35.57)</w:t>
            </w:r>
          </w:p>
        </w:tc>
        <w:tc>
          <w:tcPr>
            <w:tcW w:w="1243" w:type="dxa"/>
          </w:tcPr>
          <w:p w14:paraId="2A73895B" w14:textId="399F6B02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 (25.63)</w:t>
            </w:r>
          </w:p>
        </w:tc>
        <w:tc>
          <w:tcPr>
            <w:tcW w:w="1179" w:type="dxa"/>
          </w:tcPr>
          <w:p w14:paraId="2D691EFC" w14:textId="5A145429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 (6.21)</w:t>
            </w:r>
          </w:p>
        </w:tc>
        <w:tc>
          <w:tcPr>
            <w:tcW w:w="1155" w:type="dxa"/>
          </w:tcPr>
          <w:p w14:paraId="34D6627E" w14:textId="349CC41D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 (26.31)</w:t>
            </w:r>
          </w:p>
        </w:tc>
        <w:tc>
          <w:tcPr>
            <w:tcW w:w="1147" w:type="dxa"/>
          </w:tcPr>
          <w:p w14:paraId="1F8D576A" w14:textId="1FFC8370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079" w:type="dxa"/>
          </w:tcPr>
          <w:p w14:paraId="0C5F369B" w14:textId="371EFEB1" w:rsidR="00233B89" w:rsidRPr="00203186" w:rsidRDefault="00AD5855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 (5.76)</w:t>
            </w:r>
          </w:p>
        </w:tc>
        <w:tc>
          <w:tcPr>
            <w:tcW w:w="1208" w:type="dxa"/>
          </w:tcPr>
          <w:p w14:paraId="4DA3B8CD" w14:textId="3A4995AB" w:rsidR="00233B89" w:rsidRPr="00203186" w:rsidRDefault="00AD5855" w:rsidP="00196D8E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233B89" w:rsidRPr="00203186" w14:paraId="00D8A9A9" w14:textId="1CF56ECF" w:rsidTr="00C053A4">
        <w:trPr>
          <w:trHeight w:val="339"/>
        </w:trPr>
        <w:tc>
          <w:tcPr>
            <w:tcW w:w="2484" w:type="dxa"/>
          </w:tcPr>
          <w:p w14:paraId="1A611489" w14:textId="77777777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No formal referral</w:t>
            </w:r>
          </w:p>
        </w:tc>
        <w:tc>
          <w:tcPr>
            <w:tcW w:w="1106" w:type="dxa"/>
          </w:tcPr>
          <w:p w14:paraId="5D714904" w14:textId="281454BB" w:rsidR="00233B89" w:rsidRPr="00203186" w:rsidRDefault="00233B89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203186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106" w:type="dxa"/>
          </w:tcPr>
          <w:p w14:paraId="195D8FBB" w14:textId="5765E622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44" w:type="dxa"/>
          </w:tcPr>
          <w:p w14:paraId="355FC91C" w14:textId="0B4B6F2B" w:rsidR="00233B89" w:rsidRPr="00203186" w:rsidRDefault="00134348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2</w:t>
            </w:r>
            <w:r w:rsidR="00AD5855"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AD5855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1243" w:type="dxa"/>
          </w:tcPr>
          <w:p w14:paraId="36B2F849" w14:textId="2A8A736B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AD5855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AD5855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1179" w:type="dxa"/>
          </w:tcPr>
          <w:p w14:paraId="0AEBDC71" w14:textId="2491CD8C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3</w:t>
            </w:r>
            <w:r w:rsidR="00AD5855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AD5855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1155" w:type="dxa"/>
          </w:tcPr>
          <w:p w14:paraId="15749F50" w14:textId="46C89FB6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 (1</w:t>
            </w:r>
            <w:r w:rsidR="00AD5855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AD5855"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)</w:t>
            </w:r>
          </w:p>
        </w:tc>
        <w:tc>
          <w:tcPr>
            <w:tcW w:w="1147" w:type="dxa"/>
          </w:tcPr>
          <w:p w14:paraId="361085BF" w14:textId="293FF69A" w:rsidR="00233B89" w:rsidRPr="00203186" w:rsidRDefault="006034A7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079" w:type="dxa"/>
          </w:tcPr>
          <w:p w14:paraId="32E7C761" w14:textId="43DACCB4" w:rsidR="00233B89" w:rsidRPr="00203186" w:rsidRDefault="00AD5855" w:rsidP="00233B8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208" w:type="dxa"/>
          </w:tcPr>
          <w:p w14:paraId="0EA8C8FA" w14:textId="7301C8A5" w:rsidR="00233B89" w:rsidRPr="00203186" w:rsidRDefault="00AD5855" w:rsidP="00196D8E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</w:tbl>
    <w:p w14:paraId="691A63CE" w14:textId="77777777" w:rsidR="00B87B22" w:rsidRDefault="00FA228A" w:rsidP="0085711B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***: p-value &lt;0.001</w:t>
      </w:r>
    </w:p>
    <w:p w14:paraId="366D908C" w14:textId="77777777" w:rsidR="000948F6" w:rsidRDefault="000948F6" w:rsidP="0085711B">
      <w:pPr>
        <w:rPr>
          <w:rFonts w:asciiTheme="majorHAnsi" w:hAnsiTheme="majorHAnsi" w:cstheme="majorHAnsi"/>
        </w:rPr>
      </w:pPr>
    </w:p>
    <w:p w14:paraId="0BDAF1B8" w14:textId="77777777" w:rsidR="000948F6" w:rsidRDefault="000948F6" w:rsidP="0085711B">
      <w:pPr>
        <w:rPr>
          <w:rFonts w:asciiTheme="majorHAnsi" w:hAnsiTheme="majorHAnsi" w:cstheme="majorHAnsi"/>
        </w:rPr>
      </w:pPr>
    </w:p>
    <w:p w14:paraId="667E3EF7" w14:textId="6842CAA0" w:rsidR="00F15434" w:rsidRDefault="00F15434" w:rsidP="0004677B">
      <w:pPr>
        <w:rPr>
          <w:rFonts w:asciiTheme="majorHAnsi" w:hAnsiTheme="majorHAnsi" w:cstheme="majorHAnsi"/>
        </w:rPr>
      </w:pPr>
    </w:p>
    <w:sectPr w:rsidR="00F15434" w:rsidSect="00875C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9830D" w14:textId="77777777" w:rsidR="00CD3A8D" w:rsidRDefault="00CD3A8D" w:rsidP="00351FAC">
      <w:pPr>
        <w:spacing w:after="0" w:line="240" w:lineRule="auto"/>
      </w:pPr>
      <w:r>
        <w:separator/>
      </w:r>
    </w:p>
  </w:endnote>
  <w:endnote w:type="continuationSeparator" w:id="0">
    <w:p w14:paraId="631EE6D0" w14:textId="77777777" w:rsidR="00CD3A8D" w:rsidRDefault="00CD3A8D" w:rsidP="00351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A416A" w14:textId="77777777" w:rsidR="00CD3A8D" w:rsidRDefault="00CD3A8D" w:rsidP="00351FAC">
      <w:pPr>
        <w:spacing w:after="0" w:line="240" w:lineRule="auto"/>
      </w:pPr>
      <w:r>
        <w:separator/>
      </w:r>
    </w:p>
  </w:footnote>
  <w:footnote w:type="continuationSeparator" w:id="0">
    <w:p w14:paraId="27E0F14C" w14:textId="77777777" w:rsidR="00CD3A8D" w:rsidRDefault="00CD3A8D" w:rsidP="00351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F4035"/>
    <w:multiLevelType w:val="hybridMultilevel"/>
    <w:tmpl w:val="A784F4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C769EC"/>
    <w:multiLevelType w:val="hybridMultilevel"/>
    <w:tmpl w:val="7BC4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030DA"/>
    <w:multiLevelType w:val="hybridMultilevel"/>
    <w:tmpl w:val="2B361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60AAC"/>
    <w:multiLevelType w:val="hybridMultilevel"/>
    <w:tmpl w:val="39E2E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516524"/>
    <w:multiLevelType w:val="hybridMultilevel"/>
    <w:tmpl w:val="21F068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341E4B"/>
    <w:multiLevelType w:val="hybridMultilevel"/>
    <w:tmpl w:val="9A8EC9CC"/>
    <w:lvl w:ilvl="0" w:tplc="FE50E4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E62B9"/>
    <w:multiLevelType w:val="hybridMultilevel"/>
    <w:tmpl w:val="4B5436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09259F6"/>
    <w:multiLevelType w:val="hybridMultilevel"/>
    <w:tmpl w:val="09903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31502"/>
    <w:multiLevelType w:val="hybridMultilevel"/>
    <w:tmpl w:val="619C3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6A5353"/>
    <w:multiLevelType w:val="hybridMultilevel"/>
    <w:tmpl w:val="C2D60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287CD6"/>
    <w:multiLevelType w:val="hybridMultilevel"/>
    <w:tmpl w:val="BC8A819A"/>
    <w:lvl w:ilvl="0" w:tplc="DD0CCE2A">
      <w:start w:val="1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517F16"/>
    <w:multiLevelType w:val="hybridMultilevel"/>
    <w:tmpl w:val="A784F4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7B1798"/>
    <w:multiLevelType w:val="hybridMultilevel"/>
    <w:tmpl w:val="DD14F8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422E88"/>
    <w:multiLevelType w:val="hybridMultilevel"/>
    <w:tmpl w:val="61F092A4"/>
    <w:lvl w:ilvl="0" w:tplc="586CB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F91BCE"/>
    <w:multiLevelType w:val="hybridMultilevel"/>
    <w:tmpl w:val="C016B9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568974">
    <w:abstractNumId w:val="13"/>
  </w:num>
  <w:num w:numId="2" w16cid:durableId="229270350">
    <w:abstractNumId w:val="14"/>
  </w:num>
  <w:num w:numId="3" w16cid:durableId="136534387">
    <w:abstractNumId w:val="1"/>
  </w:num>
  <w:num w:numId="4" w16cid:durableId="352078500">
    <w:abstractNumId w:val="8"/>
  </w:num>
  <w:num w:numId="5" w16cid:durableId="197279112">
    <w:abstractNumId w:val="7"/>
  </w:num>
  <w:num w:numId="6" w16cid:durableId="383408037">
    <w:abstractNumId w:val="5"/>
  </w:num>
  <w:num w:numId="7" w16cid:durableId="45877241">
    <w:abstractNumId w:val="4"/>
  </w:num>
  <w:num w:numId="8" w16cid:durableId="417137672">
    <w:abstractNumId w:val="2"/>
  </w:num>
  <w:num w:numId="9" w16cid:durableId="901983660">
    <w:abstractNumId w:val="10"/>
  </w:num>
  <w:num w:numId="10" w16cid:durableId="1364867477">
    <w:abstractNumId w:val="12"/>
  </w:num>
  <w:num w:numId="11" w16cid:durableId="1733892450">
    <w:abstractNumId w:val="3"/>
  </w:num>
  <w:num w:numId="12" w16cid:durableId="35666147">
    <w:abstractNumId w:val="6"/>
  </w:num>
  <w:num w:numId="13" w16cid:durableId="1743722831">
    <w:abstractNumId w:val="11"/>
  </w:num>
  <w:num w:numId="14" w16cid:durableId="774908075">
    <w:abstractNumId w:val="0"/>
  </w:num>
  <w:num w:numId="15" w16cid:durableId="7215565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2C"/>
    <w:rsid w:val="00001CA3"/>
    <w:rsid w:val="00001DA9"/>
    <w:rsid w:val="0000254E"/>
    <w:rsid w:val="00004D43"/>
    <w:rsid w:val="00011678"/>
    <w:rsid w:val="00011897"/>
    <w:rsid w:val="00012F8E"/>
    <w:rsid w:val="00013E56"/>
    <w:rsid w:val="00013F4F"/>
    <w:rsid w:val="00021908"/>
    <w:rsid w:val="00026332"/>
    <w:rsid w:val="000264EE"/>
    <w:rsid w:val="00031CBD"/>
    <w:rsid w:val="00031D95"/>
    <w:rsid w:val="000352A5"/>
    <w:rsid w:val="00035BC2"/>
    <w:rsid w:val="00035F73"/>
    <w:rsid w:val="00036631"/>
    <w:rsid w:val="00036ED9"/>
    <w:rsid w:val="00040925"/>
    <w:rsid w:val="000412C9"/>
    <w:rsid w:val="00042078"/>
    <w:rsid w:val="0004378E"/>
    <w:rsid w:val="00045D07"/>
    <w:rsid w:val="00045DB9"/>
    <w:rsid w:val="0004677B"/>
    <w:rsid w:val="0004777A"/>
    <w:rsid w:val="000520A5"/>
    <w:rsid w:val="00052B5A"/>
    <w:rsid w:val="00053944"/>
    <w:rsid w:val="0005613B"/>
    <w:rsid w:val="0005777E"/>
    <w:rsid w:val="00060EB5"/>
    <w:rsid w:val="00062E96"/>
    <w:rsid w:val="00062FED"/>
    <w:rsid w:val="00066639"/>
    <w:rsid w:val="00067039"/>
    <w:rsid w:val="000718B3"/>
    <w:rsid w:val="0007260C"/>
    <w:rsid w:val="00073C79"/>
    <w:rsid w:val="00073C81"/>
    <w:rsid w:val="00076500"/>
    <w:rsid w:val="000819F4"/>
    <w:rsid w:val="00082F09"/>
    <w:rsid w:val="000867FC"/>
    <w:rsid w:val="00091964"/>
    <w:rsid w:val="00092E57"/>
    <w:rsid w:val="000948F6"/>
    <w:rsid w:val="00094E27"/>
    <w:rsid w:val="000955AF"/>
    <w:rsid w:val="000A26BE"/>
    <w:rsid w:val="000A29B1"/>
    <w:rsid w:val="000A335E"/>
    <w:rsid w:val="000A67CB"/>
    <w:rsid w:val="000B2D71"/>
    <w:rsid w:val="000B4712"/>
    <w:rsid w:val="000B6AF0"/>
    <w:rsid w:val="000B7722"/>
    <w:rsid w:val="000C2A16"/>
    <w:rsid w:val="000C68CB"/>
    <w:rsid w:val="000D0739"/>
    <w:rsid w:val="000D6F2E"/>
    <w:rsid w:val="000E08D7"/>
    <w:rsid w:val="000E1E5E"/>
    <w:rsid w:val="000E3DAB"/>
    <w:rsid w:val="000E443C"/>
    <w:rsid w:val="000F0CB3"/>
    <w:rsid w:val="000F35DA"/>
    <w:rsid w:val="001019A8"/>
    <w:rsid w:val="00102AB0"/>
    <w:rsid w:val="00102C29"/>
    <w:rsid w:val="001043B5"/>
    <w:rsid w:val="001060A2"/>
    <w:rsid w:val="0011197C"/>
    <w:rsid w:val="0011325C"/>
    <w:rsid w:val="0011367B"/>
    <w:rsid w:val="00117851"/>
    <w:rsid w:val="00120F8A"/>
    <w:rsid w:val="0012575E"/>
    <w:rsid w:val="00126648"/>
    <w:rsid w:val="00127511"/>
    <w:rsid w:val="00130F83"/>
    <w:rsid w:val="001335BF"/>
    <w:rsid w:val="001338B0"/>
    <w:rsid w:val="00133FDE"/>
    <w:rsid w:val="00134348"/>
    <w:rsid w:val="001347AB"/>
    <w:rsid w:val="001351F1"/>
    <w:rsid w:val="0013668B"/>
    <w:rsid w:val="00143D89"/>
    <w:rsid w:val="0014467C"/>
    <w:rsid w:val="00145272"/>
    <w:rsid w:val="00145F48"/>
    <w:rsid w:val="0015326C"/>
    <w:rsid w:val="00155257"/>
    <w:rsid w:val="0015777C"/>
    <w:rsid w:val="00157CA9"/>
    <w:rsid w:val="00162166"/>
    <w:rsid w:val="0016229F"/>
    <w:rsid w:val="00171088"/>
    <w:rsid w:val="001752DF"/>
    <w:rsid w:val="0017608E"/>
    <w:rsid w:val="00182807"/>
    <w:rsid w:val="00182FBB"/>
    <w:rsid w:val="001863B7"/>
    <w:rsid w:val="00191549"/>
    <w:rsid w:val="00192484"/>
    <w:rsid w:val="0019546C"/>
    <w:rsid w:val="00195B1B"/>
    <w:rsid w:val="00196D8E"/>
    <w:rsid w:val="001A6649"/>
    <w:rsid w:val="001A6CC2"/>
    <w:rsid w:val="001A749F"/>
    <w:rsid w:val="001B1995"/>
    <w:rsid w:val="001B34CD"/>
    <w:rsid w:val="001C177F"/>
    <w:rsid w:val="001C3322"/>
    <w:rsid w:val="001C3F86"/>
    <w:rsid w:val="001D402D"/>
    <w:rsid w:val="001D6EFC"/>
    <w:rsid w:val="001E0163"/>
    <w:rsid w:val="001E0995"/>
    <w:rsid w:val="001E1A17"/>
    <w:rsid w:val="001E7E69"/>
    <w:rsid w:val="001F092C"/>
    <w:rsid w:val="001F548C"/>
    <w:rsid w:val="00200B22"/>
    <w:rsid w:val="00203186"/>
    <w:rsid w:val="00203A40"/>
    <w:rsid w:val="00203B11"/>
    <w:rsid w:val="00205DBB"/>
    <w:rsid w:val="00212997"/>
    <w:rsid w:val="00215DA0"/>
    <w:rsid w:val="00216DF1"/>
    <w:rsid w:val="002174DF"/>
    <w:rsid w:val="002227B2"/>
    <w:rsid w:val="00222935"/>
    <w:rsid w:val="00225840"/>
    <w:rsid w:val="00227965"/>
    <w:rsid w:val="00227CCF"/>
    <w:rsid w:val="002331B8"/>
    <w:rsid w:val="00233884"/>
    <w:rsid w:val="00233B89"/>
    <w:rsid w:val="00235331"/>
    <w:rsid w:val="00235FEB"/>
    <w:rsid w:val="00244769"/>
    <w:rsid w:val="00247FB1"/>
    <w:rsid w:val="002510B3"/>
    <w:rsid w:val="00251717"/>
    <w:rsid w:val="00253F90"/>
    <w:rsid w:val="00260B9C"/>
    <w:rsid w:val="0026157D"/>
    <w:rsid w:val="0026235B"/>
    <w:rsid w:val="002705FE"/>
    <w:rsid w:val="00274A89"/>
    <w:rsid w:val="00275602"/>
    <w:rsid w:val="00275A16"/>
    <w:rsid w:val="00275D26"/>
    <w:rsid w:val="00276699"/>
    <w:rsid w:val="0027769B"/>
    <w:rsid w:val="00280F1D"/>
    <w:rsid w:val="0028134C"/>
    <w:rsid w:val="00283AB4"/>
    <w:rsid w:val="00284EC4"/>
    <w:rsid w:val="002862D9"/>
    <w:rsid w:val="00295154"/>
    <w:rsid w:val="0029542E"/>
    <w:rsid w:val="002959D7"/>
    <w:rsid w:val="002A048A"/>
    <w:rsid w:val="002A0ECF"/>
    <w:rsid w:val="002A2EE9"/>
    <w:rsid w:val="002A54C4"/>
    <w:rsid w:val="002A63FB"/>
    <w:rsid w:val="002A75DB"/>
    <w:rsid w:val="002B20E0"/>
    <w:rsid w:val="002B2AC5"/>
    <w:rsid w:val="002B350B"/>
    <w:rsid w:val="002B3B7E"/>
    <w:rsid w:val="002B470E"/>
    <w:rsid w:val="002B7EBA"/>
    <w:rsid w:val="002C34D6"/>
    <w:rsid w:val="002C6EE9"/>
    <w:rsid w:val="002C7012"/>
    <w:rsid w:val="002C712E"/>
    <w:rsid w:val="002D057E"/>
    <w:rsid w:val="002D106C"/>
    <w:rsid w:val="002D3C46"/>
    <w:rsid w:val="002D4CC9"/>
    <w:rsid w:val="002D60C3"/>
    <w:rsid w:val="002D6D96"/>
    <w:rsid w:val="002E23BE"/>
    <w:rsid w:val="002E319C"/>
    <w:rsid w:val="002E444E"/>
    <w:rsid w:val="002E521E"/>
    <w:rsid w:val="002E67B6"/>
    <w:rsid w:val="002F0DD6"/>
    <w:rsid w:val="002F2566"/>
    <w:rsid w:val="002F2CFC"/>
    <w:rsid w:val="002F4EF6"/>
    <w:rsid w:val="003007A1"/>
    <w:rsid w:val="0030085E"/>
    <w:rsid w:val="00300B63"/>
    <w:rsid w:val="003020A5"/>
    <w:rsid w:val="0030590E"/>
    <w:rsid w:val="00311491"/>
    <w:rsid w:val="003127AF"/>
    <w:rsid w:val="0031549B"/>
    <w:rsid w:val="00315A61"/>
    <w:rsid w:val="003171B8"/>
    <w:rsid w:val="00317ABB"/>
    <w:rsid w:val="0032131F"/>
    <w:rsid w:val="003429FD"/>
    <w:rsid w:val="00343E51"/>
    <w:rsid w:val="00344725"/>
    <w:rsid w:val="00344F79"/>
    <w:rsid w:val="00351628"/>
    <w:rsid w:val="00351ED5"/>
    <w:rsid w:val="00351FAC"/>
    <w:rsid w:val="00351FAF"/>
    <w:rsid w:val="003524FA"/>
    <w:rsid w:val="00352C39"/>
    <w:rsid w:val="003540C5"/>
    <w:rsid w:val="00354D84"/>
    <w:rsid w:val="003575EC"/>
    <w:rsid w:val="00360616"/>
    <w:rsid w:val="0036179A"/>
    <w:rsid w:val="003631DD"/>
    <w:rsid w:val="0036390B"/>
    <w:rsid w:val="0036587C"/>
    <w:rsid w:val="00365B20"/>
    <w:rsid w:val="00370304"/>
    <w:rsid w:val="003731BE"/>
    <w:rsid w:val="003850FF"/>
    <w:rsid w:val="0039473C"/>
    <w:rsid w:val="003952CE"/>
    <w:rsid w:val="00397490"/>
    <w:rsid w:val="00397D2C"/>
    <w:rsid w:val="003A105B"/>
    <w:rsid w:val="003A5036"/>
    <w:rsid w:val="003A53B1"/>
    <w:rsid w:val="003A7644"/>
    <w:rsid w:val="003A76FE"/>
    <w:rsid w:val="003B0BE5"/>
    <w:rsid w:val="003B4BF5"/>
    <w:rsid w:val="003B5787"/>
    <w:rsid w:val="003B5B2E"/>
    <w:rsid w:val="003B6CCE"/>
    <w:rsid w:val="003C5A1A"/>
    <w:rsid w:val="003C6671"/>
    <w:rsid w:val="003D0056"/>
    <w:rsid w:val="003D0BE4"/>
    <w:rsid w:val="003D1A98"/>
    <w:rsid w:val="003D2B01"/>
    <w:rsid w:val="003D5330"/>
    <w:rsid w:val="003E0AA3"/>
    <w:rsid w:val="003E3D03"/>
    <w:rsid w:val="003E4902"/>
    <w:rsid w:val="003E693D"/>
    <w:rsid w:val="003F095F"/>
    <w:rsid w:val="003F1615"/>
    <w:rsid w:val="003F3CCD"/>
    <w:rsid w:val="003F46AE"/>
    <w:rsid w:val="003F48BF"/>
    <w:rsid w:val="003F515F"/>
    <w:rsid w:val="003F5DA0"/>
    <w:rsid w:val="003F6A11"/>
    <w:rsid w:val="003F7B43"/>
    <w:rsid w:val="00405527"/>
    <w:rsid w:val="004076BE"/>
    <w:rsid w:val="004128AC"/>
    <w:rsid w:val="0041428D"/>
    <w:rsid w:val="00414F1C"/>
    <w:rsid w:val="00415500"/>
    <w:rsid w:val="0041558A"/>
    <w:rsid w:val="00415FB4"/>
    <w:rsid w:val="00416428"/>
    <w:rsid w:val="00416714"/>
    <w:rsid w:val="00416B9D"/>
    <w:rsid w:val="00420FAB"/>
    <w:rsid w:val="0042124F"/>
    <w:rsid w:val="00425E66"/>
    <w:rsid w:val="00432D4C"/>
    <w:rsid w:val="00444556"/>
    <w:rsid w:val="00444F4A"/>
    <w:rsid w:val="00445936"/>
    <w:rsid w:val="0044596E"/>
    <w:rsid w:val="00450795"/>
    <w:rsid w:val="004525E8"/>
    <w:rsid w:val="0045359B"/>
    <w:rsid w:val="00455061"/>
    <w:rsid w:val="004562CC"/>
    <w:rsid w:val="00460169"/>
    <w:rsid w:val="00463EAC"/>
    <w:rsid w:val="00464407"/>
    <w:rsid w:val="004671AF"/>
    <w:rsid w:val="0046792A"/>
    <w:rsid w:val="00470A61"/>
    <w:rsid w:val="00471A43"/>
    <w:rsid w:val="00473B8B"/>
    <w:rsid w:val="0047426C"/>
    <w:rsid w:val="00474B98"/>
    <w:rsid w:val="00475884"/>
    <w:rsid w:val="004832A7"/>
    <w:rsid w:val="00487262"/>
    <w:rsid w:val="00487793"/>
    <w:rsid w:val="00487876"/>
    <w:rsid w:val="00490C25"/>
    <w:rsid w:val="00491E47"/>
    <w:rsid w:val="004A08DA"/>
    <w:rsid w:val="004A24FE"/>
    <w:rsid w:val="004A4E3B"/>
    <w:rsid w:val="004B7110"/>
    <w:rsid w:val="004B7C99"/>
    <w:rsid w:val="004C37FC"/>
    <w:rsid w:val="004D0E42"/>
    <w:rsid w:val="004D1CBD"/>
    <w:rsid w:val="004D21ED"/>
    <w:rsid w:val="004D3078"/>
    <w:rsid w:val="004D584B"/>
    <w:rsid w:val="004D7406"/>
    <w:rsid w:val="004E0BDB"/>
    <w:rsid w:val="004E397C"/>
    <w:rsid w:val="004E4041"/>
    <w:rsid w:val="004E7166"/>
    <w:rsid w:val="004F2EA2"/>
    <w:rsid w:val="004F4332"/>
    <w:rsid w:val="004F7791"/>
    <w:rsid w:val="00501CF9"/>
    <w:rsid w:val="00503CCE"/>
    <w:rsid w:val="00504023"/>
    <w:rsid w:val="0050726C"/>
    <w:rsid w:val="005111FB"/>
    <w:rsid w:val="0051159C"/>
    <w:rsid w:val="0051353A"/>
    <w:rsid w:val="00515359"/>
    <w:rsid w:val="00515463"/>
    <w:rsid w:val="00517D9F"/>
    <w:rsid w:val="0052029E"/>
    <w:rsid w:val="0052377A"/>
    <w:rsid w:val="00524B4B"/>
    <w:rsid w:val="0052532A"/>
    <w:rsid w:val="005300D5"/>
    <w:rsid w:val="00531CD7"/>
    <w:rsid w:val="00532329"/>
    <w:rsid w:val="0053612F"/>
    <w:rsid w:val="0053685B"/>
    <w:rsid w:val="00536F77"/>
    <w:rsid w:val="00536FB7"/>
    <w:rsid w:val="00537086"/>
    <w:rsid w:val="00537383"/>
    <w:rsid w:val="005402BD"/>
    <w:rsid w:val="00544A72"/>
    <w:rsid w:val="0054745F"/>
    <w:rsid w:val="0055225D"/>
    <w:rsid w:val="005528D4"/>
    <w:rsid w:val="00552B89"/>
    <w:rsid w:val="00552C5C"/>
    <w:rsid w:val="00553B58"/>
    <w:rsid w:val="00555974"/>
    <w:rsid w:val="00560916"/>
    <w:rsid w:val="00563485"/>
    <w:rsid w:val="00565A16"/>
    <w:rsid w:val="00566CD4"/>
    <w:rsid w:val="00566F82"/>
    <w:rsid w:val="00567618"/>
    <w:rsid w:val="005701AB"/>
    <w:rsid w:val="0057288B"/>
    <w:rsid w:val="0057524A"/>
    <w:rsid w:val="00577957"/>
    <w:rsid w:val="00580EEE"/>
    <w:rsid w:val="00582C66"/>
    <w:rsid w:val="0058308F"/>
    <w:rsid w:val="0058397B"/>
    <w:rsid w:val="00586F12"/>
    <w:rsid w:val="00593C35"/>
    <w:rsid w:val="005A09F5"/>
    <w:rsid w:val="005A65FD"/>
    <w:rsid w:val="005B0E5E"/>
    <w:rsid w:val="005B155C"/>
    <w:rsid w:val="005B3D77"/>
    <w:rsid w:val="005B582C"/>
    <w:rsid w:val="005B73C6"/>
    <w:rsid w:val="005C0321"/>
    <w:rsid w:val="005C03EB"/>
    <w:rsid w:val="005C7653"/>
    <w:rsid w:val="005E075E"/>
    <w:rsid w:val="005E124F"/>
    <w:rsid w:val="005E170F"/>
    <w:rsid w:val="005E1CB6"/>
    <w:rsid w:val="005E25BE"/>
    <w:rsid w:val="005F1DA7"/>
    <w:rsid w:val="005F1F5D"/>
    <w:rsid w:val="005F3486"/>
    <w:rsid w:val="005F598B"/>
    <w:rsid w:val="005F5DA6"/>
    <w:rsid w:val="006034A7"/>
    <w:rsid w:val="00607323"/>
    <w:rsid w:val="00611FBC"/>
    <w:rsid w:val="00613878"/>
    <w:rsid w:val="00614189"/>
    <w:rsid w:val="0061453E"/>
    <w:rsid w:val="00617556"/>
    <w:rsid w:val="006177AF"/>
    <w:rsid w:val="0062091D"/>
    <w:rsid w:val="00622C52"/>
    <w:rsid w:val="00622CF7"/>
    <w:rsid w:val="00630BC1"/>
    <w:rsid w:val="00631F09"/>
    <w:rsid w:val="00635AB7"/>
    <w:rsid w:val="006424D1"/>
    <w:rsid w:val="00643169"/>
    <w:rsid w:val="00651B0D"/>
    <w:rsid w:val="0065233A"/>
    <w:rsid w:val="006567BD"/>
    <w:rsid w:val="00661AC9"/>
    <w:rsid w:val="006631DC"/>
    <w:rsid w:val="006635AA"/>
    <w:rsid w:val="00664301"/>
    <w:rsid w:val="006742A4"/>
    <w:rsid w:val="00674E2C"/>
    <w:rsid w:val="00677619"/>
    <w:rsid w:val="00684115"/>
    <w:rsid w:val="00690531"/>
    <w:rsid w:val="006923DC"/>
    <w:rsid w:val="00692C78"/>
    <w:rsid w:val="006931DA"/>
    <w:rsid w:val="006958A7"/>
    <w:rsid w:val="00696EDD"/>
    <w:rsid w:val="00697BC9"/>
    <w:rsid w:val="006B156F"/>
    <w:rsid w:val="006B26A8"/>
    <w:rsid w:val="006B49A6"/>
    <w:rsid w:val="006B6B01"/>
    <w:rsid w:val="006C01EF"/>
    <w:rsid w:val="006C07AD"/>
    <w:rsid w:val="006C08C1"/>
    <w:rsid w:val="006C0F91"/>
    <w:rsid w:val="006C38EA"/>
    <w:rsid w:val="006C3D1D"/>
    <w:rsid w:val="006D03C9"/>
    <w:rsid w:val="006D62EF"/>
    <w:rsid w:val="006D795B"/>
    <w:rsid w:val="006E2320"/>
    <w:rsid w:val="006E3308"/>
    <w:rsid w:val="006F19C4"/>
    <w:rsid w:val="006F1BE4"/>
    <w:rsid w:val="006F2986"/>
    <w:rsid w:val="00703AD3"/>
    <w:rsid w:val="00706F55"/>
    <w:rsid w:val="007077F4"/>
    <w:rsid w:val="007132BC"/>
    <w:rsid w:val="0071662E"/>
    <w:rsid w:val="0071708D"/>
    <w:rsid w:val="0072067F"/>
    <w:rsid w:val="00721921"/>
    <w:rsid w:val="00721E20"/>
    <w:rsid w:val="007229B1"/>
    <w:rsid w:val="00724A2D"/>
    <w:rsid w:val="00724DEA"/>
    <w:rsid w:val="007318F2"/>
    <w:rsid w:val="00734828"/>
    <w:rsid w:val="007405B8"/>
    <w:rsid w:val="00742298"/>
    <w:rsid w:val="00743CBB"/>
    <w:rsid w:val="00745412"/>
    <w:rsid w:val="00747F38"/>
    <w:rsid w:val="0075462C"/>
    <w:rsid w:val="00755090"/>
    <w:rsid w:val="007631EE"/>
    <w:rsid w:val="00767A6F"/>
    <w:rsid w:val="00767C56"/>
    <w:rsid w:val="00770FE5"/>
    <w:rsid w:val="00771537"/>
    <w:rsid w:val="00774FAE"/>
    <w:rsid w:val="00776499"/>
    <w:rsid w:val="007801E5"/>
    <w:rsid w:val="00784A3C"/>
    <w:rsid w:val="00792E9D"/>
    <w:rsid w:val="00793298"/>
    <w:rsid w:val="00794DCC"/>
    <w:rsid w:val="00795CDD"/>
    <w:rsid w:val="00796E19"/>
    <w:rsid w:val="007A08D6"/>
    <w:rsid w:val="007A17FD"/>
    <w:rsid w:val="007A2974"/>
    <w:rsid w:val="007A6ED5"/>
    <w:rsid w:val="007B13A6"/>
    <w:rsid w:val="007B3482"/>
    <w:rsid w:val="007B4F84"/>
    <w:rsid w:val="007B61FE"/>
    <w:rsid w:val="007B74C0"/>
    <w:rsid w:val="007C7D89"/>
    <w:rsid w:val="007D01E8"/>
    <w:rsid w:val="007D16F9"/>
    <w:rsid w:val="007D2A1B"/>
    <w:rsid w:val="007D4BC8"/>
    <w:rsid w:val="007E2B91"/>
    <w:rsid w:val="007E394F"/>
    <w:rsid w:val="007E3C27"/>
    <w:rsid w:val="007E699C"/>
    <w:rsid w:val="007F4EB3"/>
    <w:rsid w:val="007F71B0"/>
    <w:rsid w:val="0080168F"/>
    <w:rsid w:val="008017B2"/>
    <w:rsid w:val="00801F1B"/>
    <w:rsid w:val="008053C1"/>
    <w:rsid w:val="00805E1D"/>
    <w:rsid w:val="00807CE4"/>
    <w:rsid w:val="00812384"/>
    <w:rsid w:val="00814F8D"/>
    <w:rsid w:val="008154EE"/>
    <w:rsid w:val="00820B20"/>
    <w:rsid w:val="00824F73"/>
    <w:rsid w:val="00825A78"/>
    <w:rsid w:val="00830486"/>
    <w:rsid w:val="008310DF"/>
    <w:rsid w:val="00832833"/>
    <w:rsid w:val="00832CF9"/>
    <w:rsid w:val="008404F7"/>
    <w:rsid w:val="00842A4D"/>
    <w:rsid w:val="0084361B"/>
    <w:rsid w:val="00843792"/>
    <w:rsid w:val="00843FCF"/>
    <w:rsid w:val="008464C7"/>
    <w:rsid w:val="00847AAE"/>
    <w:rsid w:val="0085126D"/>
    <w:rsid w:val="0085508C"/>
    <w:rsid w:val="008563E3"/>
    <w:rsid w:val="0085711B"/>
    <w:rsid w:val="0085779B"/>
    <w:rsid w:val="00861993"/>
    <w:rsid w:val="0086528C"/>
    <w:rsid w:val="00870261"/>
    <w:rsid w:val="008712BE"/>
    <w:rsid w:val="0087222B"/>
    <w:rsid w:val="008726B0"/>
    <w:rsid w:val="0087319D"/>
    <w:rsid w:val="008737FB"/>
    <w:rsid w:val="00873AA8"/>
    <w:rsid w:val="00875CD2"/>
    <w:rsid w:val="00883050"/>
    <w:rsid w:val="00883909"/>
    <w:rsid w:val="00883C0A"/>
    <w:rsid w:val="00884B1A"/>
    <w:rsid w:val="00885AAF"/>
    <w:rsid w:val="008869BF"/>
    <w:rsid w:val="00895995"/>
    <w:rsid w:val="008A02EA"/>
    <w:rsid w:val="008A387C"/>
    <w:rsid w:val="008A69B0"/>
    <w:rsid w:val="008B010C"/>
    <w:rsid w:val="008B0BA6"/>
    <w:rsid w:val="008B55F3"/>
    <w:rsid w:val="008B5F34"/>
    <w:rsid w:val="008C01E6"/>
    <w:rsid w:val="008C3D6E"/>
    <w:rsid w:val="008C60FD"/>
    <w:rsid w:val="008C7EAC"/>
    <w:rsid w:val="008D2CD4"/>
    <w:rsid w:val="008D37E4"/>
    <w:rsid w:val="008D45AC"/>
    <w:rsid w:val="008D6941"/>
    <w:rsid w:val="008D7638"/>
    <w:rsid w:val="008E146A"/>
    <w:rsid w:val="008E4808"/>
    <w:rsid w:val="008E5133"/>
    <w:rsid w:val="008E71DD"/>
    <w:rsid w:val="008F3DB6"/>
    <w:rsid w:val="008F5285"/>
    <w:rsid w:val="008F578A"/>
    <w:rsid w:val="008F6AFB"/>
    <w:rsid w:val="008F7221"/>
    <w:rsid w:val="008F72B1"/>
    <w:rsid w:val="00902ACE"/>
    <w:rsid w:val="0090405E"/>
    <w:rsid w:val="00910B4F"/>
    <w:rsid w:val="009134BB"/>
    <w:rsid w:val="0091594F"/>
    <w:rsid w:val="00916984"/>
    <w:rsid w:val="009214BE"/>
    <w:rsid w:val="009233DB"/>
    <w:rsid w:val="00925B90"/>
    <w:rsid w:val="009265F1"/>
    <w:rsid w:val="0092741D"/>
    <w:rsid w:val="00933085"/>
    <w:rsid w:val="009352BB"/>
    <w:rsid w:val="009355B4"/>
    <w:rsid w:val="00935B1B"/>
    <w:rsid w:val="009373B5"/>
    <w:rsid w:val="009404FB"/>
    <w:rsid w:val="009409A9"/>
    <w:rsid w:val="00946D93"/>
    <w:rsid w:val="00947196"/>
    <w:rsid w:val="00950E18"/>
    <w:rsid w:val="0095339F"/>
    <w:rsid w:val="00953A2B"/>
    <w:rsid w:val="00955E66"/>
    <w:rsid w:val="0095631C"/>
    <w:rsid w:val="00961CDE"/>
    <w:rsid w:val="009626EC"/>
    <w:rsid w:val="009673B1"/>
    <w:rsid w:val="00972B47"/>
    <w:rsid w:val="00973162"/>
    <w:rsid w:val="00974436"/>
    <w:rsid w:val="009814D7"/>
    <w:rsid w:val="0098160E"/>
    <w:rsid w:val="00981C30"/>
    <w:rsid w:val="00984C4E"/>
    <w:rsid w:val="009860D6"/>
    <w:rsid w:val="009920E6"/>
    <w:rsid w:val="00993DD5"/>
    <w:rsid w:val="00995928"/>
    <w:rsid w:val="009977DA"/>
    <w:rsid w:val="00997F37"/>
    <w:rsid w:val="009A0297"/>
    <w:rsid w:val="009A174C"/>
    <w:rsid w:val="009A63F8"/>
    <w:rsid w:val="009A6512"/>
    <w:rsid w:val="009A774E"/>
    <w:rsid w:val="009A78BE"/>
    <w:rsid w:val="009B0492"/>
    <w:rsid w:val="009B54F3"/>
    <w:rsid w:val="009D0AA8"/>
    <w:rsid w:val="009D0B66"/>
    <w:rsid w:val="009D0F4E"/>
    <w:rsid w:val="009D13FF"/>
    <w:rsid w:val="009D489B"/>
    <w:rsid w:val="009D69DF"/>
    <w:rsid w:val="009E1D0A"/>
    <w:rsid w:val="009E21A4"/>
    <w:rsid w:val="009E5A52"/>
    <w:rsid w:val="009E7D6F"/>
    <w:rsid w:val="009F3E2E"/>
    <w:rsid w:val="009F484A"/>
    <w:rsid w:val="009F4F34"/>
    <w:rsid w:val="009F743C"/>
    <w:rsid w:val="00A0081A"/>
    <w:rsid w:val="00A01D7F"/>
    <w:rsid w:val="00A05022"/>
    <w:rsid w:val="00A10201"/>
    <w:rsid w:val="00A11E46"/>
    <w:rsid w:val="00A13EA7"/>
    <w:rsid w:val="00A17094"/>
    <w:rsid w:val="00A177F6"/>
    <w:rsid w:val="00A21CDD"/>
    <w:rsid w:val="00A22A7D"/>
    <w:rsid w:val="00A252D1"/>
    <w:rsid w:val="00A279CD"/>
    <w:rsid w:val="00A323AE"/>
    <w:rsid w:val="00A37CF5"/>
    <w:rsid w:val="00A40658"/>
    <w:rsid w:val="00A42366"/>
    <w:rsid w:val="00A44931"/>
    <w:rsid w:val="00A458FE"/>
    <w:rsid w:val="00A47223"/>
    <w:rsid w:val="00A572F3"/>
    <w:rsid w:val="00A57AE5"/>
    <w:rsid w:val="00A71985"/>
    <w:rsid w:val="00A71994"/>
    <w:rsid w:val="00A7334C"/>
    <w:rsid w:val="00A76E71"/>
    <w:rsid w:val="00A82D7D"/>
    <w:rsid w:val="00A868DE"/>
    <w:rsid w:val="00A93372"/>
    <w:rsid w:val="00A94915"/>
    <w:rsid w:val="00AA10E3"/>
    <w:rsid w:val="00AA3CF3"/>
    <w:rsid w:val="00AA4940"/>
    <w:rsid w:val="00AA5CC3"/>
    <w:rsid w:val="00AA7AC4"/>
    <w:rsid w:val="00AB0FD2"/>
    <w:rsid w:val="00AB6B52"/>
    <w:rsid w:val="00AB6B95"/>
    <w:rsid w:val="00AC0020"/>
    <w:rsid w:val="00AC035D"/>
    <w:rsid w:val="00AC3F6C"/>
    <w:rsid w:val="00AC5CE9"/>
    <w:rsid w:val="00AD00B7"/>
    <w:rsid w:val="00AD2128"/>
    <w:rsid w:val="00AD2A13"/>
    <w:rsid w:val="00AD3A64"/>
    <w:rsid w:val="00AD42D6"/>
    <w:rsid w:val="00AD4AF3"/>
    <w:rsid w:val="00AD56C1"/>
    <w:rsid w:val="00AD5855"/>
    <w:rsid w:val="00AD5BF9"/>
    <w:rsid w:val="00AD6EAA"/>
    <w:rsid w:val="00AD73AD"/>
    <w:rsid w:val="00AE09BC"/>
    <w:rsid w:val="00AE2112"/>
    <w:rsid w:val="00AE50D3"/>
    <w:rsid w:val="00AE6AFC"/>
    <w:rsid w:val="00AE6EF1"/>
    <w:rsid w:val="00AF11C3"/>
    <w:rsid w:val="00AF6E7D"/>
    <w:rsid w:val="00B00743"/>
    <w:rsid w:val="00B0367C"/>
    <w:rsid w:val="00B0383B"/>
    <w:rsid w:val="00B03879"/>
    <w:rsid w:val="00B05BE4"/>
    <w:rsid w:val="00B06D55"/>
    <w:rsid w:val="00B06ECF"/>
    <w:rsid w:val="00B06FC7"/>
    <w:rsid w:val="00B078E9"/>
    <w:rsid w:val="00B119CE"/>
    <w:rsid w:val="00B135D3"/>
    <w:rsid w:val="00B177D4"/>
    <w:rsid w:val="00B20769"/>
    <w:rsid w:val="00B21F9A"/>
    <w:rsid w:val="00B31907"/>
    <w:rsid w:val="00B320C2"/>
    <w:rsid w:val="00B34492"/>
    <w:rsid w:val="00B355CE"/>
    <w:rsid w:val="00B37BFB"/>
    <w:rsid w:val="00B401A5"/>
    <w:rsid w:val="00B42C8B"/>
    <w:rsid w:val="00B4453C"/>
    <w:rsid w:val="00B446D1"/>
    <w:rsid w:val="00B4530A"/>
    <w:rsid w:val="00B5129E"/>
    <w:rsid w:val="00B528C0"/>
    <w:rsid w:val="00B53656"/>
    <w:rsid w:val="00B55DC8"/>
    <w:rsid w:val="00B56C6D"/>
    <w:rsid w:val="00B57AEE"/>
    <w:rsid w:val="00B60959"/>
    <w:rsid w:val="00B61FF0"/>
    <w:rsid w:val="00B62084"/>
    <w:rsid w:val="00B635D7"/>
    <w:rsid w:val="00B6677A"/>
    <w:rsid w:val="00B70471"/>
    <w:rsid w:val="00B707C5"/>
    <w:rsid w:val="00B70EB0"/>
    <w:rsid w:val="00B74AFD"/>
    <w:rsid w:val="00B74D93"/>
    <w:rsid w:val="00B778BE"/>
    <w:rsid w:val="00B77CAA"/>
    <w:rsid w:val="00B853C5"/>
    <w:rsid w:val="00B878A4"/>
    <w:rsid w:val="00B87B22"/>
    <w:rsid w:val="00B918E5"/>
    <w:rsid w:val="00B97410"/>
    <w:rsid w:val="00BA09D8"/>
    <w:rsid w:val="00BA2F3C"/>
    <w:rsid w:val="00BA366C"/>
    <w:rsid w:val="00BB134E"/>
    <w:rsid w:val="00BB4B48"/>
    <w:rsid w:val="00BB5C37"/>
    <w:rsid w:val="00BB6614"/>
    <w:rsid w:val="00BC5DC9"/>
    <w:rsid w:val="00BC7017"/>
    <w:rsid w:val="00BC79E3"/>
    <w:rsid w:val="00BD08A5"/>
    <w:rsid w:val="00BD1313"/>
    <w:rsid w:val="00BD3DD1"/>
    <w:rsid w:val="00BD4FAD"/>
    <w:rsid w:val="00BD7FDC"/>
    <w:rsid w:val="00BE0FB7"/>
    <w:rsid w:val="00BE16C3"/>
    <w:rsid w:val="00BE4789"/>
    <w:rsid w:val="00BE48CE"/>
    <w:rsid w:val="00BE55F9"/>
    <w:rsid w:val="00BF1E2D"/>
    <w:rsid w:val="00BF2B65"/>
    <w:rsid w:val="00BF49CC"/>
    <w:rsid w:val="00BF67BB"/>
    <w:rsid w:val="00C05375"/>
    <w:rsid w:val="00C053A4"/>
    <w:rsid w:val="00C0631B"/>
    <w:rsid w:val="00C10C0B"/>
    <w:rsid w:val="00C117F4"/>
    <w:rsid w:val="00C1230D"/>
    <w:rsid w:val="00C151FA"/>
    <w:rsid w:val="00C173E6"/>
    <w:rsid w:val="00C176D9"/>
    <w:rsid w:val="00C20EBE"/>
    <w:rsid w:val="00C22BD4"/>
    <w:rsid w:val="00C243E5"/>
    <w:rsid w:val="00C25487"/>
    <w:rsid w:val="00C3097B"/>
    <w:rsid w:val="00C30DC3"/>
    <w:rsid w:val="00C31F2A"/>
    <w:rsid w:val="00C3504E"/>
    <w:rsid w:val="00C368D8"/>
    <w:rsid w:val="00C41507"/>
    <w:rsid w:val="00C43E55"/>
    <w:rsid w:val="00C44044"/>
    <w:rsid w:val="00C471E4"/>
    <w:rsid w:val="00C476EC"/>
    <w:rsid w:val="00C47787"/>
    <w:rsid w:val="00C512E2"/>
    <w:rsid w:val="00C51363"/>
    <w:rsid w:val="00C55FEB"/>
    <w:rsid w:val="00C563B8"/>
    <w:rsid w:val="00C60EDC"/>
    <w:rsid w:val="00C61AAC"/>
    <w:rsid w:val="00C6228A"/>
    <w:rsid w:val="00C6336A"/>
    <w:rsid w:val="00C650E1"/>
    <w:rsid w:val="00C675E1"/>
    <w:rsid w:val="00C70234"/>
    <w:rsid w:val="00C7230C"/>
    <w:rsid w:val="00C7452A"/>
    <w:rsid w:val="00C759CD"/>
    <w:rsid w:val="00C812DD"/>
    <w:rsid w:val="00C816E7"/>
    <w:rsid w:val="00C84A9C"/>
    <w:rsid w:val="00C935FE"/>
    <w:rsid w:val="00C95E46"/>
    <w:rsid w:val="00C966AE"/>
    <w:rsid w:val="00C97D3C"/>
    <w:rsid w:val="00CA3FB9"/>
    <w:rsid w:val="00CA6BB0"/>
    <w:rsid w:val="00CB0F4C"/>
    <w:rsid w:val="00CB2147"/>
    <w:rsid w:val="00CB308E"/>
    <w:rsid w:val="00CB5778"/>
    <w:rsid w:val="00CB57D4"/>
    <w:rsid w:val="00CB6698"/>
    <w:rsid w:val="00CC4B00"/>
    <w:rsid w:val="00CD20B3"/>
    <w:rsid w:val="00CD3A8D"/>
    <w:rsid w:val="00CD474B"/>
    <w:rsid w:val="00CD4BEE"/>
    <w:rsid w:val="00CD51E9"/>
    <w:rsid w:val="00CD6C61"/>
    <w:rsid w:val="00CD7721"/>
    <w:rsid w:val="00CD7F81"/>
    <w:rsid w:val="00CE164B"/>
    <w:rsid w:val="00CE2094"/>
    <w:rsid w:val="00CE2367"/>
    <w:rsid w:val="00CE579F"/>
    <w:rsid w:val="00CE5B30"/>
    <w:rsid w:val="00CE63F3"/>
    <w:rsid w:val="00CF0569"/>
    <w:rsid w:val="00CF0B8A"/>
    <w:rsid w:val="00CF35DB"/>
    <w:rsid w:val="00CF4224"/>
    <w:rsid w:val="00CF663D"/>
    <w:rsid w:val="00CF6DC1"/>
    <w:rsid w:val="00CF7FDC"/>
    <w:rsid w:val="00D03291"/>
    <w:rsid w:val="00D054B4"/>
    <w:rsid w:val="00D05FC1"/>
    <w:rsid w:val="00D11D26"/>
    <w:rsid w:val="00D1527C"/>
    <w:rsid w:val="00D17179"/>
    <w:rsid w:val="00D24639"/>
    <w:rsid w:val="00D2638F"/>
    <w:rsid w:val="00D272C7"/>
    <w:rsid w:val="00D34845"/>
    <w:rsid w:val="00D34907"/>
    <w:rsid w:val="00D429DF"/>
    <w:rsid w:val="00D440CF"/>
    <w:rsid w:val="00D468CF"/>
    <w:rsid w:val="00D50E60"/>
    <w:rsid w:val="00D50F9B"/>
    <w:rsid w:val="00D51B57"/>
    <w:rsid w:val="00D53C73"/>
    <w:rsid w:val="00D54E15"/>
    <w:rsid w:val="00D55639"/>
    <w:rsid w:val="00D55F19"/>
    <w:rsid w:val="00D6028B"/>
    <w:rsid w:val="00D61228"/>
    <w:rsid w:val="00D62C3E"/>
    <w:rsid w:val="00D648C0"/>
    <w:rsid w:val="00D6584F"/>
    <w:rsid w:val="00D6585A"/>
    <w:rsid w:val="00D67D74"/>
    <w:rsid w:val="00D705C4"/>
    <w:rsid w:val="00D70E93"/>
    <w:rsid w:val="00D77EDD"/>
    <w:rsid w:val="00D81BD0"/>
    <w:rsid w:val="00D83796"/>
    <w:rsid w:val="00D84E32"/>
    <w:rsid w:val="00D8592B"/>
    <w:rsid w:val="00D901F4"/>
    <w:rsid w:val="00D90626"/>
    <w:rsid w:val="00D9700E"/>
    <w:rsid w:val="00D976D1"/>
    <w:rsid w:val="00DA13C7"/>
    <w:rsid w:val="00DA4096"/>
    <w:rsid w:val="00DA5234"/>
    <w:rsid w:val="00DA5A2E"/>
    <w:rsid w:val="00DB0637"/>
    <w:rsid w:val="00DB1221"/>
    <w:rsid w:val="00DB555F"/>
    <w:rsid w:val="00DB645C"/>
    <w:rsid w:val="00DC2ED7"/>
    <w:rsid w:val="00DC6B57"/>
    <w:rsid w:val="00DD03D0"/>
    <w:rsid w:val="00DD1D1F"/>
    <w:rsid w:val="00DD45EE"/>
    <w:rsid w:val="00DD5126"/>
    <w:rsid w:val="00DE09B4"/>
    <w:rsid w:val="00DE0A0F"/>
    <w:rsid w:val="00DE3D5B"/>
    <w:rsid w:val="00DF24CB"/>
    <w:rsid w:val="00DF40BA"/>
    <w:rsid w:val="00DF6AC7"/>
    <w:rsid w:val="00DF74F6"/>
    <w:rsid w:val="00DF78D3"/>
    <w:rsid w:val="00E0249A"/>
    <w:rsid w:val="00E03001"/>
    <w:rsid w:val="00E0345B"/>
    <w:rsid w:val="00E03B09"/>
    <w:rsid w:val="00E13B0C"/>
    <w:rsid w:val="00E14B9D"/>
    <w:rsid w:val="00E209C7"/>
    <w:rsid w:val="00E26656"/>
    <w:rsid w:val="00E2698C"/>
    <w:rsid w:val="00E27C63"/>
    <w:rsid w:val="00E32BD7"/>
    <w:rsid w:val="00E32D39"/>
    <w:rsid w:val="00E33C53"/>
    <w:rsid w:val="00E3401C"/>
    <w:rsid w:val="00E43579"/>
    <w:rsid w:val="00E45966"/>
    <w:rsid w:val="00E47A4F"/>
    <w:rsid w:val="00E519CA"/>
    <w:rsid w:val="00E52298"/>
    <w:rsid w:val="00E52F32"/>
    <w:rsid w:val="00E558D2"/>
    <w:rsid w:val="00E56566"/>
    <w:rsid w:val="00E574C9"/>
    <w:rsid w:val="00E60A5E"/>
    <w:rsid w:val="00E6493E"/>
    <w:rsid w:val="00E64C76"/>
    <w:rsid w:val="00E70EE6"/>
    <w:rsid w:val="00E71AF0"/>
    <w:rsid w:val="00E71F15"/>
    <w:rsid w:val="00E73084"/>
    <w:rsid w:val="00E7677E"/>
    <w:rsid w:val="00E801BA"/>
    <w:rsid w:val="00E80AE4"/>
    <w:rsid w:val="00E82AA8"/>
    <w:rsid w:val="00E82D9F"/>
    <w:rsid w:val="00E832A8"/>
    <w:rsid w:val="00E8413E"/>
    <w:rsid w:val="00E85548"/>
    <w:rsid w:val="00E85ACF"/>
    <w:rsid w:val="00E86180"/>
    <w:rsid w:val="00E90491"/>
    <w:rsid w:val="00E92064"/>
    <w:rsid w:val="00E92CAA"/>
    <w:rsid w:val="00EA0D19"/>
    <w:rsid w:val="00EA1097"/>
    <w:rsid w:val="00EA34F0"/>
    <w:rsid w:val="00EA39D2"/>
    <w:rsid w:val="00EA3BF3"/>
    <w:rsid w:val="00EB06B0"/>
    <w:rsid w:val="00EB35B1"/>
    <w:rsid w:val="00EB3DD4"/>
    <w:rsid w:val="00EB557F"/>
    <w:rsid w:val="00EB6A36"/>
    <w:rsid w:val="00EC57CB"/>
    <w:rsid w:val="00EC6870"/>
    <w:rsid w:val="00EC6AB2"/>
    <w:rsid w:val="00ED25E7"/>
    <w:rsid w:val="00ED2AC5"/>
    <w:rsid w:val="00ED2F05"/>
    <w:rsid w:val="00ED5065"/>
    <w:rsid w:val="00EE399A"/>
    <w:rsid w:val="00EE4E9E"/>
    <w:rsid w:val="00EF4C8F"/>
    <w:rsid w:val="00EF6EFE"/>
    <w:rsid w:val="00EF6FC4"/>
    <w:rsid w:val="00EF7E0C"/>
    <w:rsid w:val="00F059B3"/>
    <w:rsid w:val="00F05BCE"/>
    <w:rsid w:val="00F05CE2"/>
    <w:rsid w:val="00F13CF1"/>
    <w:rsid w:val="00F15434"/>
    <w:rsid w:val="00F15EC9"/>
    <w:rsid w:val="00F2037B"/>
    <w:rsid w:val="00F210DE"/>
    <w:rsid w:val="00F21762"/>
    <w:rsid w:val="00F22FC6"/>
    <w:rsid w:val="00F25407"/>
    <w:rsid w:val="00F259B4"/>
    <w:rsid w:val="00F269EB"/>
    <w:rsid w:val="00F328CA"/>
    <w:rsid w:val="00F32D08"/>
    <w:rsid w:val="00F32D25"/>
    <w:rsid w:val="00F332E9"/>
    <w:rsid w:val="00F36BA9"/>
    <w:rsid w:val="00F44667"/>
    <w:rsid w:val="00F45342"/>
    <w:rsid w:val="00F51087"/>
    <w:rsid w:val="00F540C9"/>
    <w:rsid w:val="00F602B7"/>
    <w:rsid w:val="00F641C3"/>
    <w:rsid w:val="00F64F5E"/>
    <w:rsid w:val="00F712D9"/>
    <w:rsid w:val="00F72DE5"/>
    <w:rsid w:val="00F734D9"/>
    <w:rsid w:val="00F74FA5"/>
    <w:rsid w:val="00F75EF9"/>
    <w:rsid w:val="00F77EF9"/>
    <w:rsid w:val="00F82364"/>
    <w:rsid w:val="00F82E68"/>
    <w:rsid w:val="00F865F6"/>
    <w:rsid w:val="00F871E7"/>
    <w:rsid w:val="00F90FD3"/>
    <w:rsid w:val="00F948AC"/>
    <w:rsid w:val="00FA228A"/>
    <w:rsid w:val="00FA4825"/>
    <w:rsid w:val="00FA550D"/>
    <w:rsid w:val="00FA600F"/>
    <w:rsid w:val="00FB2E3D"/>
    <w:rsid w:val="00FB4222"/>
    <w:rsid w:val="00FB75B2"/>
    <w:rsid w:val="00FC1E8F"/>
    <w:rsid w:val="00FC38A1"/>
    <w:rsid w:val="00FC5440"/>
    <w:rsid w:val="00FC5DB8"/>
    <w:rsid w:val="00FD02C5"/>
    <w:rsid w:val="00FD3440"/>
    <w:rsid w:val="00FD43AE"/>
    <w:rsid w:val="00FD54C4"/>
    <w:rsid w:val="00FD5D61"/>
    <w:rsid w:val="00FD6717"/>
    <w:rsid w:val="00FD7951"/>
    <w:rsid w:val="00FE045F"/>
    <w:rsid w:val="00FE2FC5"/>
    <w:rsid w:val="00FE3BD9"/>
    <w:rsid w:val="00FE6E5A"/>
    <w:rsid w:val="00FE704A"/>
    <w:rsid w:val="00FF145F"/>
    <w:rsid w:val="00FF2B7F"/>
    <w:rsid w:val="00FF6663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7E04"/>
  <w15:chartTrackingRefBased/>
  <w15:docId w15:val="{739CEDAE-E05B-483E-B90B-79792687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B9"/>
  </w:style>
  <w:style w:type="paragraph" w:styleId="Heading1">
    <w:name w:val="heading 1"/>
    <w:basedOn w:val="Normal"/>
    <w:next w:val="Normal"/>
    <w:link w:val="Heading1Char"/>
    <w:uiPriority w:val="9"/>
    <w:qFormat/>
    <w:rsid w:val="004E39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9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476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47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F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5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5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FAC"/>
  </w:style>
  <w:style w:type="paragraph" w:styleId="Footer">
    <w:name w:val="footer"/>
    <w:basedOn w:val="Normal"/>
    <w:link w:val="Foot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FAC"/>
  </w:style>
  <w:style w:type="paragraph" w:styleId="ListParagraph">
    <w:name w:val="List Paragraph"/>
    <w:basedOn w:val="Normal"/>
    <w:uiPriority w:val="34"/>
    <w:qFormat/>
    <w:rsid w:val="00E60A5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D07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rsid w:val="004E3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39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366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81BD0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265F1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4B711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1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10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01F4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4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C31607-2761-4CD0-AE6E-01A3BD2C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has Avoka</dc:creator>
  <cp:keywords/>
  <dc:description/>
  <cp:lastModifiedBy>Cephas Avoka</cp:lastModifiedBy>
  <cp:revision>7</cp:revision>
  <dcterms:created xsi:type="dcterms:W3CDTF">2022-07-04T05:32:00Z</dcterms:created>
  <dcterms:modified xsi:type="dcterms:W3CDTF">2022-08-2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U4ghkJ1S"/&gt;&lt;style id="http://www.zotero.org/styles/vancouver" locale="en-US" hasBibliography="1" bibliographyStyleHasBeenSet="1"/&gt;&lt;prefs&gt;&lt;pref name="fieldType" value="Field"/&gt;&lt;/prefs&gt;&lt;/data&gt;</vt:lpwstr>
  </property>
</Properties>
</file>